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7F8C36" w14:textId="6CFCF47D" w:rsidR="0032659E" w:rsidRDefault="003B2636" w:rsidP="009519C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B2636">
        <w:rPr>
          <w:rFonts w:ascii="Times New Roman" w:hAnsi="Times New Roman" w:cs="Times New Roman"/>
          <w:b/>
          <w:bCs/>
          <w:sz w:val="24"/>
          <w:szCs w:val="24"/>
        </w:rPr>
        <w:t>QUESTIONNAIRE</w:t>
      </w:r>
    </w:p>
    <w:p w14:paraId="3F3C556C" w14:textId="07623FF8" w:rsidR="003B2636" w:rsidRDefault="003B2636" w:rsidP="003B2636">
      <w:pPr>
        <w:rPr>
          <w:rFonts w:ascii="Times New Roman" w:hAnsi="Times New Roman" w:cs="Times New Roman"/>
          <w:bCs/>
          <w:sz w:val="24"/>
          <w:szCs w:val="24"/>
        </w:rPr>
      </w:pPr>
      <w:r w:rsidRPr="009519CB">
        <w:rPr>
          <w:rFonts w:ascii="Times New Roman" w:hAnsi="Times New Roman" w:cs="Times New Roman"/>
          <w:b/>
          <w:iCs/>
          <w:sz w:val="24"/>
          <w:szCs w:val="24"/>
        </w:rPr>
        <w:t>T</w:t>
      </w:r>
      <w:r w:rsidR="009519CB">
        <w:rPr>
          <w:rFonts w:ascii="Times New Roman" w:hAnsi="Times New Roman" w:cs="Times New Roman"/>
          <w:b/>
          <w:iCs/>
          <w:sz w:val="24"/>
          <w:szCs w:val="24"/>
        </w:rPr>
        <w:t>ITLE</w:t>
      </w:r>
      <w:r w:rsidRPr="009519CB">
        <w:rPr>
          <w:rFonts w:ascii="Times New Roman" w:hAnsi="Times New Roman" w:cs="Times New Roman"/>
          <w:b/>
          <w:iCs/>
          <w:sz w:val="24"/>
          <w:szCs w:val="24"/>
        </w:rPr>
        <w:t>: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3B2636">
        <w:rPr>
          <w:rFonts w:ascii="Times New Roman" w:hAnsi="Times New Roman" w:cs="Times New Roman"/>
          <w:bCs/>
          <w:iCs/>
          <w:sz w:val="24"/>
          <w:szCs w:val="24"/>
        </w:rPr>
        <w:t>Assessment of knowledge,</w:t>
      </w:r>
      <w:r w:rsidRPr="003B2636">
        <w:rPr>
          <w:rFonts w:ascii="Times New Roman" w:hAnsi="Times New Roman" w:cs="Times New Roman"/>
          <w:bCs/>
          <w:iCs/>
          <w:sz w:val="24"/>
          <w:szCs w:val="30"/>
          <w:cs/>
        </w:rPr>
        <w:t xml:space="preserve"> </w:t>
      </w:r>
      <w:r w:rsidRPr="003B2636">
        <w:rPr>
          <w:rFonts w:ascii="Times New Roman" w:hAnsi="Times New Roman" w:cs="Times New Roman"/>
          <w:bCs/>
          <w:iCs/>
          <w:sz w:val="24"/>
          <w:szCs w:val="24"/>
        </w:rPr>
        <w:t xml:space="preserve">attitude and practice of post exposure prophylaxis for HIV among nurses at Jigme </w:t>
      </w:r>
      <w:proofErr w:type="spellStart"/>
      <w:r w:rsidRPr="003B2636">
        <w:rPr>
          <w:rFonts w:ascii="Times New Roman" w:hAnsi="Times New Roman" w:cs="Times New Roman"/>
          <w:bCs/>
          <w:iCs/>
          <w:sz w:val="24"/>
          <w:szCs w:val="24"/>
        </w:rPr>
        <w:t>Dorji</w:t>
      </w:r>
      <w:proofErr w:type="spellEnd"/>
      <w:r w:rsidRPr="003B2636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3B2636">
        <w:rPr>
          <w:rFonts w:ascii="Times New Roman" w:hAnsi="Times New Roman" w:cs="Times New Roman"/>
          <w:bCs/>
          <w:iCs/>
          <w:sz w:val="24"/>
          <w:szCs w:val="24"/>
        </w:rPr>
        <w:t>Wanghuck</w:t>
      </w:r>
      <w:proofErr w:type="spellEnd"/>
      <w:r w:rsidRPr="003B2636">
        <w:rPr>
          <w:rFonts w:ascii="Times New Roman" w:hAnsi="Times New Roman" w:cs="Times New Roman"/>
          <w:bCs/>
          <w:iCs/>
          <w:sz w:val="24"/>
          <w:szCs w:val="24"/>
        </w:rPr>
        <w:t xml:space="preserve"> National Referral Hospital, Bhutan.</w:t>
      </w:r>
      <w:r w:rsidR="00CE132E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16BD4FE1" w14:textId="0F9D62D1" w:rsidR="003B2636" w:rsidRPr="009519CB" w:rsidRDefault="003B2636" w:rsidP="003B2636">
      <w:pPr>
        <w:rPr>
          <w:rFonts w:ascii="Times New Roman" w:hAnsi="Times New Roman" w:cs="Times New Roman"/>
          <w:b/>
          <w:sz w:val="24"/>
          <w:szCs w:val="24"/>
        </w:rPr>
      </w:pPr>
      <w:r w:rsidRPr="009519CB">
        <w:rPr>
          <w:rFonts w:ascii="Times New Roman" w:hAnsi="Times New Roman" w:cs="Times New Roman"/>
          <w:b/>
          <w:sz w:val="24"/>
          <w:szCs w:val="24"/>
        </w:rPr>
        <w:t>INSTRUCTIONS</w:t>
      </w:r>
    </w:p>
    <w:p w14:paraId="7B0EB0A6" w14:textId="5F315E94" w:rsidR="00921B1D" w:rsidRDefault="0009462E" w:rsidP="003B263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Kindly</w:t>
      </w:r>
      <w:r w:rsidR="00E26FB9">
        <w:rPr>
          <w:rFonts w:ascii="Times New Roman" w:hAnsi="Times New Roman" w:cs="Times New Roman"/>
          <w:bCs/>
          <w:sz w:val="24"/>
          <w:szCs w:val="24"/>
        </w:rPr>
        <w:t xml:space="preserve"> tick </w:t>
      </w:r>
      <w:r w:rsidR="00E26FB9" w:rsidRPr="00E26F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√) </w:t>
      </w:r>
      <w:r w:rsidR="00E26FB9">
        <w:rPr>
          <w:rFonts w:ascii="Times New Roman" w:hAnsi="Times New Roman" w:cs="Times New Roman"/>
          <w:bCs/>
          <w:sz w:val="24"/>
          <w:szCs w:val="24"/>
        </w:rPr>
        <w:t xml:space="preserve">or circle the </w:t>
      </w:r>
      <w:r w:rsidR="003B2636">
        <w:rPr>
          <w:rFonts w:ascii="Times New Roman" w:hAnsi="Times New Roman" w:cs="Times New Roman"/>
          <w:bCs/>
          <w:sz w:val="24"/>
          <w:szCs w:val="24"/>
        </w:rPr>
        <w:t>number that corresponds to your answer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26FB9">
        <w:rPr>
          <w:rFonts w:ascii="Times New Roman" w:hAnsi="Times New Roman" w:cs="Times New Roman"/>
          <w:bCs/>
          <w:sz w:val="24"/>
          <w:szCs w:val="24"/>
        </w:rPr>
        <w:t xml:space="preserve">If you make a mistake, please cancel the incorrect option and select the preferred </w:t>
      </w:r>
      <w:r w:rsidR="00921B1D">
        <w:rPr>
          <w:rFonts w:ascii="Times New Roman" w:hAnsi="Times New Roman" w:cs="Times New Roman"/>
          <w:bCs/>
          <w:sz w:val="24"/>
          <w:szCs w:val="24"/>
        </w:rPr>
        <w:t>answer.</w:t>
      </w:r>
    </w:p>
    <w:p w14:paraId="288FB938" w14:textId="77777777" w:rsidR="00921B1D" w:rsidRDefault="00921B1D" w:rsidP="003B2636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394"/>
        <w:gridCol w:w="2977"/>
        <w:gridCol w:w="1275"/>
      </w:tblGrid>
      <w:tr w:rsidR="00921B1D" w14:paraId="27666F07" w14:textId="77777777" w:rsidTr="00714301">
        <w:tc>
          <w:tcPr>
            <w:tcW w:w="9350" w:type="dxa"/>
            <w:gridSpan w:val="4"/>
          </w:tcPr>
          <w:p w14:paraId="7EAF3BFC" w14:textId="77777777" w:rsidR="00320FCC" w:rsidRDefault="00320FCC" w:rsidP="007E46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44E9E30" w14:textId="07EF341F" w:rsidR="00921B1D" w:rsidRDefault="00921B1D" w:rsidP="007E46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B1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CTION 1. SOCIO</w:t>
            </w:r>
            <w:r w:rsidR="009519CB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MOGRAPHIC CHARACTERISTICS</w:t>
            </w:r>
          </w:p>
          <w:p w14:paraId="258982AA" w14:textId="544709C5" w:rsidR="007E46F1" w:rsidRPr="00921B1D" w:rsidRDefault="007E46F1" w:rsidP="003B26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21B1D" w:rsidRPr="007E46F1" w14:paraId="5B4CC5D2" w14:textId="77777777" w:rsidTr="00320FCC">
        <w:tc>
          <w:tcPr>
            <w:tcW w:w="704" w:type="dxa"/>
          </w:tcPr>
          <w:p w14:paraId="1FBE2D05" w14:textId="1E377707" w:rsidR="00921B1D" w:rsidRPr="007E46F1" w:rsidRDefault="00921B1D" w:rsidP="003B26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6F1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4394" w:type="dxa"/>
          </w:tcPr>
          <w:p w14:paraId="5DD1EB9C" w14:textId="50DE10E6" w:rsidR="00921B1D" w:rsidRPr="007E46F1" w:rsidRDefault="00921B1D" w:rsidP="003B26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6F1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2977" w:type="dxa"/>
          </w:tcPr>
          <w:p w14:paraId="5948B4DC" w14:textId="723B1AB9" w:rsidR="00921B1D" w:rsidRPr="007E46F1" w:rsidRDefault="00921B1D" w:rsidP="003B26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6F1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554F390F" w14:textId="607D1CDF" w:rsidR="00921B1D" w:rsidRPr="007E46F1" w:rsidRDefault="00921B1D" w:rsidP="003B26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6F1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</w:tr>
      <w:tr w:rsidR="00EA66BE" w14:paraId="497B6751" w14:textId="77777777" w:rsidTr="00320FCC">
        <w:tc>
          <w:tcPr>
            <w:tcW w:w="704" w:type="dxa"/>
            <w:vMerge w:val="restart"/>
          </w:tcPr>
          <w:p w14:paraId="2EED3B8F" w14:textId="27B4EACF" w:rsidR="00EA66BE" w:rsidRDefault="00EA66BE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1. </w:t>
            </w:r>
          </w:p>
        </w:tc>
        <w:tc>
          <w:tcPr>
            <w:tcW w:w="4394" w:type="dxa"/>
            <w:vMerge w:val="restart"/>
          </w:tcPr>
          <w:p w14:paraId="5E12998F" w14:textId="7A0B414A" w:rsidR="00EA66BE" w:rsidRPr="007E46F1" w:rsidRDefault="00EA66BE" w:rsidP="00921B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6F1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 xml:space="preserve">Sex </w:t>
            </w:r>
          </w:p>
        </w:tc>
        <w:tc>
          <w:tcPr>
            <w:tcW w:w="2977" w:type="dxa"/>
          </w:tcPr>
          <w:p w14:paraId="0A99EDFD" w14:textId="1CD4BBCE" w:rsidR="00EA66BE" w:rsidRDefault="00EA66BE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1275" w:type="dxa"/>
          </w:tcPr>
          <w:p w14:paraId="4E4BB569" w14:textId="7578C666" w:rsidR="00EA66BE" w:rsidRDefault="00EA66BE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EA66BE" w14:paraId="3B1217A2" w14:textId="77777777" w:rsidTr="00320FCC">
        <w:tc>
          <w:tcPr>
            <w:tcW w:w="704" w:type="dxa"/>
            <w:vMerge/>
          </w:tcPr>
          <w:p w14:paraId="6DE16F79" w14:textId="77777777" w:rsidR="00EA66BE" w:rsidRDefault="00EA66BE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7C7E541D" w14:textId="77777777" w:rsidR="00EA66BE" w:rsidRPr="007E46F1" w:rsidRDefault="00EA66BE" w:rsidP="00921B1D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7" w:type="dxa"/>
          </w:tcPr>
          <w:p w14:paraId="156DD0C0" w14:textId="40217CBD" w:rsidR="00EA66BE" w:rsidRPr="00755B1F" w:rsidRDefault="00EA66BE" w:rsidP="00921B1D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755B1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1275" w:type="dxa"/>
          </w:tcPr>
          <w:p w14:paraId="30EE251A" w14:textId="356031B7" w:rsidR="00EA66BE" w:rsidRDefault="00EA66BE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921B1D" w14:paraId="544900C2" w14:textId="77777777" w:rsidTr="00320FCC">
        <w:tc>
          <w:tcPr>
            <w:tcW w:w="704" w:type="dxa"/>
          </w:tcPr>
          <w:p w14:paraId="4C171C8F" w14:textId="592BA84E" w:rsidR="00921B1D" w:rsidRDefault="00921B1D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2. </w:t>
            </w:r>
          </w:p>
        </w:tc>
        <w:tc>
          <w:tcPr>
            <w:tcW w:w="4394" w:type="dxa"/>
          </w:tcPr>
          <w:p w14:paraId="2DAF6EB2" w14:textId="7E709A53" w:rsidR="00921B1D" w:rsidRPr="007E46F1" w:rsidRDefault="00921B1D" w:rsidP="00921B1D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7E46F1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 xml:space="preserve">Age (in years) </w:t>
            </w:r>
          </w:p>
        </w:tc>
        <w:tc>
          <w:tcPr>
            <w:tcW w:w="4252" w:type="dxa"/>
            <w:gridSpan w:val="2"/>
          </w:tcPr>
          <w:p w14:paraId="481477E9" w14:textId="1BB53D41" w:rsidR="00921B1D" w:rsidRDefault="00921B1D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umber: ……………………………</w:t>
            </w:r>
          </w:p>
        </w:tc>
      </w:tr>
      <w:tr w:rsidR="007E46F1" w14:paraId="245B5514" w14:textId="77777777" w:rsidTr="00320FCC">
        <w:tc>
          <w:tcPr>
            <w:tcW w:w="704" w:type="dxa"/>
            <w:vMerge w:val="restart"/>
          </w:tcPr>
          <w:p w14:paraId="623C2EEF" w14:textId="2EB5A05A" w:rsidR="007E46F1" w:rsidRDefault="007E46F1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3. </w:t>
            </w:r>
          </w:p>
        </w:tc>
        <w:tc>
          <w:tcPr>
            <w:tcW w:w="4394" w:type="dxa"/>
            <w:vMerge w:val="restart"/>
          </w:tcPr>
          <w:p w14:paraId="39E17A97" w14:textId="5EDBB528" w:rsidR="007E46F1" w:rsidRPr="007E46F1" w:rsidRDefault="007E46F1" w:rsidP="00921B1D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7E46F1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Education level</w:t>
            </w:r>
          </w:p>
        </w:tc>
        <w:tc>
          <w:tcPr>
            <w:tcW w:w="2977" w:type="dxa"/>
          </w:tcPr>
          <w:p w14:paraId="1A28BEAF" w14:textId="2DC1B804" w:rsidR="007E46F1" w:rsidRPr="00755B1F" w:rsidRDefault="007E46F1" w:rsidP="00921B1D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755B1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Masters and above</w:t>
            </w:r>
          </w:p>
        </w:tc>
        <w:tc>
          <w:tcPr>
            <w:tcW w:w="1275" w:type="dxa"/>
          </w:tcPr>
          <w:p w14:paraId="28281286" w14:textId="7A696308" w:rsidR="007E46F1" w:rsidRDefault="007E46F1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E46F1" w14:paraId="7E61AEAE" w14:textId="77777777" w:rsidTr="00320FCC">
        <w:tc>
          <w:tcPr>
            <w:tcW w:w="704" w:type="dxa"/>
            <w:vMerge/>
          </w:tcPr>
          <w:p w14:paraId="4BB86E78" w14:textId="77777777" w:rsidR="007E46F1" w:rsidRDefault="007E46F1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7D72D219" w14:textId="77777777" w:rsidR="007E46F1" w:rsidRPr="007E46F1" w:rsidRDefault="007E46F1" w:rsidP="00921B1D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7" w:type="dxa"/>
          </w:tcPr>
          <w:p w14:paraId="38F3077D" w14:textId="0477570E" w:rsidR="007E46F1" w:rsidRPr="00755B1F" w:rsidRDefault="007E46F1" w:rsidP="00921B1D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755B1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Degree</w:t>
            </w:r>
          </w:p>
        </w:tc>
        <w:tc>
          <w:tcPr>
            <w:tcW w:w="1275" w:type="dxa"/>
          </w:tcPr>
          <w:p w14:paraId="5E730A5E" w14:textId="38092D1B" w:rsidR="007E46F1" w:rsidRDefault="007E46F1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7E46F1" w14:paraId="17A541A1" w14:textId="77777777" w:rsidTr="00320FCC">
        <w:tc>
          <w:tcPr>
            <w:tcW w:w="704" w:type="dxa"/>
            <w:vMerge/>
          </w:tcPr>
          <w:p w14:paraId="69152C7A" w14:textId="77777777" w:rsidR="007E46F1" w:rsidRDefault="007E46F1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6C58329D" w14:textId="77777777" w:rsidR="007E46F1" w:rsidRPr="007E46F1" w:rsidRDefault="007E46F1" w:rsidP="00921B1D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7" w:type="dxa"/>
          </w:tcPr>
          <w:p w14:paraId="0E9A9944" w14:textId="39D382CC" w:rsidR="007E46F1" w:rsidRPr="00755B1F" w:rsidRDefault="007E46F1" w:rsidP="00921B1D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755B1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Diploma</w:t>
            </w:r>
          </w:p>
        </w:tc>
        <w:tc>
          <w:tcPr>
            <w:tcW w:w="1275" w:type="dxa"/>
          </w:tcPr>
          <w:p w14:paraId="5BF66C4A" w14:textId="531440BF" w:rsidR="007E46F1" w:rsidRDefault="007E46F1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7E46F1" w14:paraId="67F32780" w14:textId="77777777" w:rsidTr="00320FCC">
        <w:tc>
          <w:tcPr>
            <w:tcW w:w="704" w:type="dxa"/>
            <w:vMerge w:val="restart"/>
          </w:tcPr>
          <w:p w14:paraId="7E7A7992" w14:textId="6836AD08" w:rsidR="007E46F1" w:rsidRDefault="007E46F1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4. </w:t>
            </w:r>
          </w:p>
        </w:tc>
        <w:tc>
          <w:tcPr>
            <w:tcW w:w="4394" w:type="dxa"/>
            <w:vMerge w:val="restart"/>
          </w:tcPr>
          <w:p w14:paraId="3B96CB74" w14:textId="763F5462" w:rsidR="007E46F1" w:rsidRPr="007E46F1" w:rsidRDefault="007E46F1" w:rsidP="00921B1D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7E46F1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Length of service in hospital</w:t>
            </w:r>
          </w:p>
        </w:tc>
        <w:tc>
          <w:tcPr>
            <w:tcW w:w="2977" w:type="dxa"/>
          </w:tcPr>
          <w:p w14:paraId="2307ECE5" w14:textId="7695203F" w:rsidR="007E46F1" w:rsidRPr="00755B1F" w:rsidRDefault="007E46F1" w:rsidP="00921B1D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755B1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&lt;5 years</w:t>
            </w:r>
          </w:p>
        </w:tc>
        <w:tc>
          <w:tcPr>
            <w:tcW w:w="1275" w:type="dxa"/>
          </w:tcPr>
          <w:p w14:paraId="0217D92C" w14:textId="4B04B45B" w:rsidR="007E46F1" w:rsidRDefault="007E46F1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E46F1" w14:paraId="790D5A96" w14:textId="77777777" w:rsidTr="00320FCC">
        <w:tc>
          <w:tcPr>
            <w:tcW w:w="704" w:type="dxa"/>
            <w:vMerge/>
          </w:tcPr>
          <w:p w14:paraId="7BD7FB12" w14:textId="77777777" w:rsidR="007E46F1" w:rsidRDefault="007E46F1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27C7EC3C" w14:textId="77777777" w:rsidR="007E46F1" w:rsidRPr="007E46F1" w:rsidRDefault="007E46F1" w:rsidP="00921B1D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7" w:type="dxa"/>
          </w:tcPr>
          <w:p w14:paraId="3BBE75AA" w14:textId="105924AE" w:rsidR="007E46F1" w:rsidRPr="00755B1F" w:rsidRDefault="007E46F1" w:rsidP="00921B1D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755B1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5-9 years</w:t>
            </w:r>
          </w:p>
        </w:tc>
        <w:tc>
          <w:tcPr>
            <w:tcW w:w="1275" w:type="dxa"/>
          </w:tcPr>
          <w:p w14:paraId="14B4D99F" w14:textId="0E87E027" w:rsidR="007E46F1" w:rsidRDefault="007E46F1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7E46F1" w14:paraId="327A60B9" w14:textId="77777777" w:rsidTr="00320FCC">
        <w:tc>
          <w:tcPr>
            <w:tcW w:w="704" w:type="dxa"/>
            <w:vMerge/>
          </w:tcPr>
          <w:p w14:paraId="4CFB16CE" w14:textId="77777777" w:rsidR="007E46F1" w:rsidRDefault="007E46F1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57A6B51A" w14:textId="77777777" w:rsidR="007E46F1" w:rsidRPr="007E46F1" w:rsidRDefault="007E46F1" w:rsidP="00921B1D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7" w:type="dxa"/>
          </w:tcPr>
          <w:p w14:paraId="317E7F3D" w14:textId="1BDD6231" w:rsidR="007E46F1" w:rsidRPr="00755B1F" w:rsidRDefault="007E46F1" w:rsidP="00921B1D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755B1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≥ 10 years</w:t>
            </w:r>
          </w:p>
        </w:tc>
        <w:tc>
          <w:tcPr>
            <w:tcW w:w="1275" w:type="dxa"/>
          </w:tcPr>
          <w:p w14:paraId="5CE40400" w14:textId="0DAEEA86" w:rsidR="007E46F1" w:rsidRDefault="007E46F1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7E46F1" w14:paraId="27E6CA84" w14:textId="77777777" w:rsidTr="00320FCC">
        <w:tc>
          <w:tcPr>
            <w:tcW w:w="704" w:type="dxa"/>
            <w:vMerge w:val="restart"/>
          </w:tcPr>
          <w:p w14:paraId="6623792A" w14:textId="73E74F80" w:rsidR="007E46F1" w:rsidRDefault="007E46F1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5. </w:t>
            </w:r>
          </w:p>
        </w:tc>
        <w:tc>
          <w:tcPr>
            <w:tcW w:w="4394" w:type="dxa"/>
            <w:vMerge w:val="restart"/>
          </w:tcPr>
          <w:p w14:paraId="79EC21A9" w14:textId="5BF3EE23" w:rsidR="007E46F1" w:rsidRPr="007E46F1" w:rsidRDefault="007E46F1" w:rsidP="00921B1D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7E46F1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 xml:space="preserve">Place of work </w:t>
            </w:r>
          </w:p>
        </w:tc>
        <w:tc>
          <w:tcPr>
            <w:tcW w:w="2977" w:type="dxa"/>
          </w:tcPr>
          <w:p w14:paraId="72D455B0" w14:textId="380399CB" w:rsidR="007E46F1" w:rsidRPr="00755B1F" w:rsidRDefault="007E46F1" w:rsidP="00921B1D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755B1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Wards</w:t>
            </w:r>
          </w:p>
        </w:tc>
        <w:tc>
          <w:tcPr>
            <w:tcW w:w="1275" w:type="dxa"/>
          </w:tcPr>
          <w:p w14:paraId="56E84689" w14:textId="7F139D10" w:rsidR="007E46F1" w:rsidRDefault="009519CB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E46F1" w14:paraId="4AF7CF7A" w14:textId="77777777" w:rsidTr="00320FCC">
        <w:tc>
          <w:tcPr>
            <w:tcW w:w="704" w:type="dxa"/>
            <w:vMerge/>
          </w:tcPr>
          <w:p w14:paraId="220CD453" w14:textId="77777777" w:rsidR="007E46F1" w:rsidRDefault="007E46F1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613A3B7B" w14:textId="77777777" w:rsidR="007E46F1" w:rsidRPr="007272B1" w:rsidRDefault="007E46F1" w:rsidP="00921B1D">
            <w:pPr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7" w:type="dxa"/>
          </w:tcPr>
          <w:p w14:paraId="1208DAE4" w14:textId="1FDF6100" w:rsidR="007E46F1" w:rsidRPr="00755B1F" w:rsidRDefault="007E46F1" w:rsidP="00921B1D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755B1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Operation room</w:t>
            </w:r>
          </w:p>
        </w:tc>
        <w:tc>
          <w:tcPr>
            <w:tcW w:w="1275" w:type="dxa"/>
          </w:tcPr>
          <w:p w14:paraId="78C2244E" w14:textId="2E7D5CF5" w:rsidR="007E46F1" w:rsidRDefault="009519CB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7E46F1" w14:paraId="22E674D0" w14:textId="77777777" w:rsidTr="00320FCC">
        <w:tc>
          <w:tcPr>
            <w:tcW w:w="704" w:type="dxa"/>
            <w:vMerge/>
          </w:tcPr>
          <w:p w14:paraId="5BA3332E" w14:textId="77777777" w:rsidR="007E46F1" w:rsidRDefault="007E46F1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1EEF41A8" w14:textId="77777777" w:rsidR="007E46F1" w:rsidRPr="007272B1" w:rsidRDefault="007E46F1" w:rsidP="00921B1D">
            <w:pPr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7" w:type="dxa"/>
          </w:tcPr>
          <w:p w14:paraId="5BB68A9E" w14:textId="7C761C4A" w:rsidR="007E46F1" w:rsidRPr="00755B1F" w:rsidRDefault="007E46F1" w:rsidP="00921B1D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755B1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 xml:space="preserve">Birthing </w:t>
            </w:r>
            <w:r w:rsidR="00162E29" w:rsidRPr="00755B1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center</w:t>
            </w:r>
          </w:p>
        </w:tc>
        <w:tc>
          <w:tcPr>
            <w:tcW w:w="1275" w:type="dxa"/>
          </w:tcPr>
          <w:p w14:paraId="04F0BF45" w14:textId="1A63FD72" w:rsidR="007E46F1" w:rsidRDefault="009519CB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7E46F1" w14:paraId="3F3D3D4A" w14:textId="77777777" w:rsidTr="00320FCC">
        <w:tc>
          <w:tcPr>
            <w:tcW w:w="704" w:type="dxa"/>
            <w:vMerge/>
          </w:tcPr>
          <w:p w14:paraId="24011A36" w14:textId="77777777" w:rsidR="007E46F1" w:rsidRDefault="007E46F1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59574316" w14:textId="77777777" w:rsidR="007E46F1" w:rsidRPr="007272B1" w:rsidRDefault="007E46F1" w:rsidP="00921B1D">
            <w:pPr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7" w:type="dxa"/>
          </w:tcPr>
          <w:p w14:paraId="03B5890C" w14:textId="2B6524D0" w:rsidR="007E46F1" w:rsidRPr="00755B1F" w:rsidRDefault="007E46F1" w:rsidP="00921B1D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755B1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Intensive care units (ICUs)</w:t>
            </w:r>
          </w:p>
        </w:tc>
        <w:tc>
          <w:tcPr>
            <w:tcW w:w="1275" w:type="dxa"/>
          </w:tcPr>
          <w:p w14:paraId="665753F8" w14:textId="08FEBB1C" w:rsidR="007E46F1" w:rsidRDefault="009519CB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7E46F1" w14:paraId="4179D9C2" w14:textId="77777777" w:rsidTr="00320FCC">
        <w:tc>
          <w:tcPr>
            <w:tcW w:w="704" w:type="dxa"/>
            <w:vMerge/>
          </w:tcPr>
          <w:p w14:paraId="18B54F81" w14:textId="77777777" w:rsidR="007E46F1" w:rsidRDefault="007E46F1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7EB7D21D" w14:textId="77777777" w:rsidR="007E46F1" w:rsidRPr="007272B1" w:rsidRDefault="007E46F1" w:rsidP="00921B1D">
            <w:pPr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7" w:type="dxa"/>
          </w:tcPr>
          <w:p w14:paraId="6D04A2F6" w14:textId="78642F6A" w:rsidR="007E46F1" w:rsidRPr="00755B1F" w:rsidRDefault="007E46F1" w:rsidP="00921B1D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755B1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Ambulatory</w:t>
            </w:r>
            <w:r w:rsidR="00162E29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275" w:type="dxa"/>
          </w:tcPr>
          <w:p w14:paraId="65EC9E18" w14:textId="2F5CD998" w:rsidR="007E46F1" w:rsidRDefault="009519CB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7E46F1" w14:paraId="63E642ED" w14:textId="77777777" w:rsidTr="003E70D7">
        <w:tc>
          <w:tcPr>
            <w:tcW w:w="9350" w:type="dxa"/>
            <w:gridSpan w:val="4"/>
          </w:tcPr>
          <w:p w14:paraId="132EDD5F" w14:textId="77777777" w:rsidR="00320FCC" w:rsidRDefault="00320FCC" w:rsidP="007E46F1">
            <w:pPr>
              <w:jc w:val="center"/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</w:p>
          <w:p w14:paraId="5C80CD0B" w14:textId="3F755446" w:rsidR="007E46F1" w:rsidRDefault="007E46F1" w:rsidP="007E46F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  <w:t>SECTION 2. KNOWLEDGE ABOUT PEP</w:t>
            </w:r>
          </w:p>
          <w:p w14:paraId="2C44BBD2" w14:textId="5D81ED7D" w:rsidR="007E46F1" w:rsidRDefault="007E46F1" w:rsidP="00921B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E46F1" w14:paraId="3368D9D5" w14:textId="77777777" w:rsidTr="00320FCC">
        <w:tc>
          <w:tcPr>
            <w:tcW w:w="704" w:type="dxa"/>
            <w:vMerge w:val="restart"/>
          </w:tcPr>
          <w:p w14:paraId="1C28E497" w14:textId="6EEC890D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4394" w:type="dxa"/>
            <w:vMerge w:val="restart"/>
          </w:tcPr>
          <w:p w14:paraId="67D62CFA" w14:textId="720B3B50" w:rsidR="007E46F1" w:rsidRPr="007E46F1" w:rsidRDefault="007E46F1" w:rsidP="007E46F1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7E46F1">
              <w:rPr>
                <w:rFonts w:ascii="Times New Roman" w:hAnsi="Times New Roman" w:cs="Times New Roman"/>
                <w:sz w:val="24"/>
                <w:szCs w:val="24"/>
              </w:rPr>
              <w:t>Have you ever heard about PEP</w:t>
            </w:r>
          </w:p>
        </w:tc>
        <w:tc>
          <w:tcPr>
            <w:tcW w:w="2977" w:type="dxa"/>
          </w:tcPr>
          <w:p w14:paraId="1E884E89" w14:textId="33EF6466" w:rsidR="007E46F1" w:rsidRPr="00755B1F" w:rsidRDefault="007E46F1" w:rsidP="007E46F1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5" w:type="dxa"/>
          </w:tcPr>
          <w:p w14:paraId="6E399DD5" w14:textId="18146D72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E46F1" w14:paraId="6CB625B9" w14:textId="77777777" w:rsidTr="00320FCC">
        <w:tc>
          <w:tcPr>
            <w:tcW w:w="704" w:type="dxa"/>
            <w:vMerge/>
          </w:tcPr>
          <w:p w14:paraId="7E7FD5D0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093A8CEB" w14:textId="7777777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263CCCB1" w14:textId="22D215A8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75" w:type="dxa"/>
          </w:tcPr>
          <w:p w14:paraId="05857A6C" w14:textId="62B75DFE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7E46F1" w14:paraId="55FAFA1D" w14:textId="77777777" w:rsidTr="00320FCC">
        <w:tc>
          <w:tcPr>
            <w:tcW w:w="704" w:type="dxa"/>
            <w:vMerge w:val="restart"/>
          </w:tcPr>
          <w:p w14:paraId="009871A7" w14:textId="171C1436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4394" w:type="dxa"/>
            <w:vMerge w:val="restart"/>
          </w:tcPr>
          <w:p w14:paraId="734CB7EE" w14:textId="185A1C0E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6F1">
              <w:rPr>
                <w:rFonts w:ascii="Times New Roman" w:hAnsi="Times New Roman" w:cs="Times New Roman"/>
                <w:sz w:val="24"/>
                <w:szCs w:val="24"/>
              </w:rPr>
              <w:t xml:space="preserve">Source of information </w:t>
            </w:r>
          </w:p>
        </w:tc>
        <w:tc>
          <w:tcPr>
            <w:tcW w:w="2977" w:type="dxa"/>
          </w:tcPr>
          <w:p w14:paraId="6139225E" w14:textId="53F2FFAE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College  </w:t>
            </w:r>
          </w:p>
        </w:tc>
        <w:tc>
          <w:tcPr>
            <w:tcW w:w="1275" w:type="dxa"/>
          </w:tcPr>
          <w:p w14:paraId="67E84DBB" w14:textId="2F9DC03A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E46F1" w14:paraId="68181426" w14:textId="77777777" w:rsidTr="00320FCC">
        <w:tc>
          <w:tcPr>
            <w:tcW w:w="704" w:type="dxa"/>
            <w:vMerge/>
          </w:tcPr>
          <w:p w14:paraId="63A8A66D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58059CFB" w14:textId="7777777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A642CE9" w14:textId="7EC9F57B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Colleagues/Seniors </w:t>
            </w:r>
          </w:p>
        </w:tc>
        <w:tc>
          <w:tcPr>
            <w:tcW w:w="1275" w:type="dxa"/>
          </w:tcPr>
          <w:p w14:paraId="201BDDC8" w14:textId="51E43A93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7E46F1" w14:paraId="566FB93F" w14:textId="77777777" w:rsidTr="00320FCC">
        <w:tc>
          <w:tcPr>
            <w:tcW w:w="704" w:type="dxa"/>
            <w:vMerge/>
          </w:tcPr>
          <w:p w14:paraId="4EDAA8B7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358744BB" w14:textId="7777777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21648204" w14:textId="17228E6A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Internet/Media </w:t>
            </w:r>
          </w:p>
        </w:tc>
        <w:tc>
          <w:tcPr>
            <w:tcW w:w="1275" w:type="dxa"/>
          </w:tcPr>
          <w:p w14:paraId="27DCA341" w14:textId="3BA7FA83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7E46F1" w14:paraId="1C93AFAE" w14:textId="77777777" w:rsidTr="00320FCC">
        <w:tc>
          <w:tcPr>
            <w:tcW w:w="704" w:type="dxa"/>
            <w:vMerge/>
          </w:tcPr>
          <w:p w14:paraId="16D005DD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457DBFAF" w14:textId="7777777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42F7299" w14:textId="68C76154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Books/Journals </w:t>
            </w:r>
          </w:p>
        </w:tc>
        <w:tc>
          <w:tcPr>
            <w:tcW w:w="1275" w:type="dxa"/>
          </w:tcPr>
          <w:p w14:paraId="2B4BF8C7" w14:textId="364236A7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7E46F1" w14:paraId="4CD9181B" w14:textId="77777777" w:rsidTr="00320FCC">
        <w:tc>
          <w:tcPr>
            <w:tcW w:w="704" w:type="dxa"/>
            <w:vMerge/>
          </w:tcPr>
          <w:p w14:paraId="4225E566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42DE5A30" w14:textId="7777777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736BEFF" w14:textId="3F7E9AA7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Seminar/Training</w:t>
            </w:r>
          </w:p>
        </w:tc>
        <w:tc>
          <w:tcPr>
            <w:tcW w:w="1275" w:type="dxa"/>
          </w:tcPr>
          <w:p w14:paraId="3A4A3B7E" w14:textId="25376DF3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7E46F1" w14:paraId="3936FC12" w14:textId="77777777" w:rsidTr="00320FCC">
        <w:tc>
          <w:tcPr>
            <w:tcW w:w="704" w:type="dxa"/>
            <w:vMerge/>
          </w:tcPr>
          <w:p w14:paraId="0C79C552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3693978F" w14:textId="7777777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72A0856" w14:textId="0D7121FA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Can’t remember </w:t>
            </w:r>
          </w:p>
        </w:tc>
        <w:tc>
          <w:tcPr>
            <w:tcW w:w="1275" w:type="dxa"/>
          </w:tcPr>
          <w:p w14:paraId="028EBEB6" w14:textId="5A81CF7A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7E46F1" w14:paraId="054B5391" w14:textId="77777777" w:rsidTr="00320FCC">
        <w:tc>
          <w:tcPr>
            <w:tcW w:w="704" w:type="dxa"/>
            <w:vMerge w:val="restart"/>
          </w:tcPr>
          <w:p w14:paraId="35E87D43" w14:textId="535956DA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4394" w:type="dxa"/>
            <w:vMerge w:val="restart"/>
          </w:tcPr>
          <w:p w14:paraId="331A4982" w14:textId="35D19A2C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6F1">
              <w:rPr>
                <w:rFonts w:ascii="Times New Roman" w:hAnsi="Times New Roman" w:cs="Times New Roman"/>
                <w:sz w:val="24"/>
                <w:szCs w:val="24"/>
              </w:rPr>
              <w:t>Have you attended training or seminar on PEP</w:t>
            </w:r>
          </w:p>
        </w:tc>
        <w:tc>
          <w:tcPr>
            <w:tcW w:w="2977" w:type="dxa"/>
          </w:tcPr>
          <w:p w14:paraId="1282D5B9" w14:textId="4514622D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5" w:type="dxa"/>
          </w:tcPr>
          <w:p w14:paraId="404DD759" w14:textId="4101711C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E46F1" w14:paraId="19669FC4" w14:textId="77777777" w:rsidTr="00320FCC">
        <w:tc>
          <w:tcPr>
            <w:tcW w:w="704" w:type="dxa"/>
            <w:vMerge/>
          </w:tcPr>
          <w:p w14:paraId="7E2B9379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68C59452" w14:textId="7777777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ED8084B" w14:textId="110BE1E5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75" w:type="dxa"/>
          </w:tcPr>
          <w:p w14:paraId="40C324C6" w14:textId="6F5D0753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7E46F1" w14:paraId="54186F09" w14:textId="77777777" w:rsidTr="00320FCC">
        <w:tc>
          <w:tcPr>
            <w:tcW w:w="704" w:type="dxa"/>
            <w:vMerge w:val="restart"/>
          </w:tcPr>
          <w:p w14:paraId="59A008B6" w14:textId="4AC74FA6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.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4394" w:type="dxa"/>
            <w:vMerge w:val="restart"/>
          </w:tcPr>
          <w:p w14:paraId="6B7B094D" w14:textId="4868855C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6F1">
              <w:rPr>
                <w:rFonts w:ascii="Times New Roman" w:hAnsi="Times New Roman" w:cs="Times New Roman"/>
                <w:sz w:val="24"/>
                <w:szCs w:val="24"/>
              </w:rPr>
              <w:t xml:space="preserve">Indications of PEP (multiple response accepted) </w:t>
            </w:r>
          </w:p>
        </w:tc>
        <w:tc>
          <w:tcPr>
            <w:tcW w:w="2977" w:type="dxa"/>
          </w:tcPr>
          <w:p w14:paraId="6A20D158" w14:textId="6CD0F322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Needle stick injuries </w:t>
            </w:r>
          </w:p>
        </w:tc>
        <w:tc>
          <w:tcPr>
            <w:tcW w:w="1275" w:type="dxa"/>
          </w:tcPr>
          <w:p w14:paraId="080C1F46" w14:textId="5EEEF848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E46F1" w14:paraId="351DEAB4" w14:textId="77777777" w:rsidTr="00320FCC">
        <w:tc>
          <w:tcPr>
            <w:tcW w:w="704" w:type="dxa"/>
            <w:vMerge/>
          </w:tcPr>
          <w:p w14:paraId="5C07AFB6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2DECC7B6" w14:textId="7777777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FB66EDA" w14:textId="57C1C4AB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Splashing of blood/bodily fluids on mucosal surface </w:t>
            </w:r>
          </w:p>
        </w:tc>
        <w:tc>
          <w:tcPr>
            <w:tcW w:w="1275" w:type="dxa"/>
          </w:tcPr>
          <w:p w14:paraId="44C783F3" w14:textId="10B7C930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7E46F1" w14:paraId="6267F56B" w14:textId="77777777" w:rsidTr="00320FCC">
        <w:tc>
          <w:tcPr>
            <w:tcW w:w="704" w:type="dxa"/>
            <w:vMerge/>
          </w:tcPr>
          <w:p w14:paraId="5D37EE4D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45BDE8DF" w14:textId="7777777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219B983E" w14:textId="493EEAAE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Rape </w:t>
            </w:r>
          </w:p>
        </w:tc>
        <w:tc>
          <w:tcPr>
            <w:tcW w:w="1275" w:type="dxa"/>
          </w:tcPr>
          <w:p w14:paraId="692C4535" w14:textId="75ADE08B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7E46F1" w14:paraId="6735BCA0" w14:textId="77777777" w:rsidTr="00320FCC">
        <w:tc>
          <w:tcPr>
            <w:tcW w:w="704" w:type="dxa"/>
            <w:vMerge/>
          </w:tcPr>
          <w:p w14:paraId="24A8BACC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7812F361" w14:textId="7777777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A0FD730" w14:textId="139231F3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</w:tc>
        <w:tc>
          <w:tcPr>
            <w:tcW w:w="1275" w:type="dxa"/>
          </w:tcPr>
          <w:p w14:paraId="1CBF0529" w14:textId="2A8C37D9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7E46F1" w14:paraId="755F4A74" w14:textId="77777777" w:rsidTr="00320FCC">
        <w:tc>
          <w:tcPr>
            <w:tcW w:w="704" w:type="dxa"/>
            <w:vMerge w:val="restart"/>
          </w:tcPr>
          <w:p w14:paraId="1BDDAA39" w14:textId="18E7FAEF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4394" w:type="dxa"/>
            <w:vMerge w:val="restart"/>
          </w:tcPr>
          <w:p w14:paraId="21D7FC70" w14:textId="63B82D7D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6F1">
              <w:rPr>
                <w:rFonts w:ascii="Times New Roman" w:hAnsi="Times New Roman" w:cs="Times New Roman"/>
                <w:sz w:val="24"/>
                <w:szCs w:val="24"/>
              </w:rPr>
              <w:t>First aid measures following needle stick injury</w:t>
            </w:r>
          </w:p>
        </w:tc>
        <w:tc>
          <w:tcPr>
            <w:tcW w:w="2977" w:type="dxa"/>
          </w:tcPr>
          <w:p w14:paraId="75FC2336" w14:textId="2BB5FD3D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Promote active bleeding from the wound</w:t>
            </w:r>
          </w:p>
        </w:tc>
        <w:tc>
          <w:tcPr>
            <w:tcW w:w="1275" w:type="dxa"/>
          </w:tcPr>
          <w:p w14:paraId="64DFB63E" w14:textId="60474357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E46F1" w14:paraId="36F6292A" w14:textId="77777777" w:rsidTr="00320FCC">
        <w:tc>
          <w:tcPr>
            <w:tcW w:w="704" w:type="dxa"/>
            <w:vMerge/>
          </w:tcPr>
          <w:p w14:paraId="1D6B3570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34EDBB97" w14:textId="7777777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F4268A6" w14:textId="1C95F93E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Wash thoroughly with soap and water </w:t>
            </w:r>
          </w:p>
        </w:tc>
        <w:tc>
          <w:tcPr>
            <w:tcW w:w="1275" w:type="dxa"/>
          </w:tcPr>
          <w:p w14:paraId="51B56525" w14:textId="28EF53B2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7E46F1" w14:paraId="480463EA" w14:textId="77777777" w:rsidTr="00320FCC">
        <w:tc>
          <w:tcPr>
            <w:tcW w:w="704" w:type="dxa"/>
            <w:vMerge/>
          </w:tcPr>
          <w:p w14:paraId="17CADC34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5C6E71EF" w14:textId="7777777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415BCC3" w14:textId="6B79EFB5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</w:tc>
        <w:tc>
          <w:tcPr>
            <w:tcW w:w="1275" w:type="dxa"/>
          </w:tcPr>
          <w:p w14:paraId="20F73DA3" w14:textId="006AAD82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7E46F1" w14:paraId="23B9A453" w14:textId="77777777" w:rsidTr="00320FCC">
        <w:tc>
          <w:tcPr>
            <w:tcW w:w="704" w:type="dxa"/>
            <w:vMerge w:val="restart"/>
          </w:tcPr>
          <w:p w14:paraId="4EBE10CB" w14:textId="337B5A4C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4394" w:type="dxa"/>
            <w:vMerge w:val="restart"/>
          </w:tcPr>
          <w:p w14:paraId="6C971A61" w14:textId="23E1D36E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6F1">
              <w:rPr>
                <w:rFonts w:ascii="Times New Roman" w:hAnsi="Times New Roman" w:cs="Times New Roman"/>
                <w:sz w:val="24"/>
                <w:szCs w:val="24"/>
              </w:rPr>
              <w:t xml:space="preserve">PEP should be initiated within 1 hour after exposure </w:t>
            </w:r>
          </w:p>
        </w:tc>
        <w:tc>
          <w:tcPr>
            <w:tcW w:w="2977" w:type="dxa"/>
          </w:tcPr>
          <w:p w14:paraId="7BDBE4E2" w14:textId="2978DD2F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5" w:type="dxa"/>
          </w:tcPr>
          <w:p w14:paraId="3DE8B6CD" w14:textId="3D22729F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E46F1" w14:paraId="43876C26" w14:textId="77777777" w:rsidTr="00320FCC">
        <w:tc>
          <w:tcPr>
            <w:tcW w:w="704" w:type="dxa"/>
            <w:vMerge/>
          </w:tcPr>
          <w:p w14:paraId="23C84046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54568715" w14:textId="7777777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6891FAD" w14:textId="3D4CD954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75" w:type="dxa"/>
          </w:tcPr>
          <w:p w14:paraId="2590EAAB" w14:textId="6D94181F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7E46F1" w14:paraId="5535E8D8" w14:textId="77777777" w:rsidTr="00320FCC">
        <w:tc>
          <w:tcPr>
            <w:tcW w:w="704" w:type="dxa"/>
            <w:vMerge w:val="restart"/>
          </w:tcPr>
          <w:p w14:paraId="5579A2AD" w14:textId="4C96F9E0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4394" w:type="dxa"/>
            <w:vMerge w:val="restart"/>
          </w:tcPr>
          <w:p w14:paraId="3662BBF6" w14:textId="103288B4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6F1">
              <w:rPr>
                <w:rFonts w:ascii="Times New Roman" w:hAnsi="Times New Roman" w:cs="Times New Roman"/>
                <w:sz w:val="24"/>
                <w:szCs w:val="24"/>
              </w:rPr>
              <w:t xml:space="preserve">For how long PEP should be considered after exposure </w:t>
            </w:r>
          </w:p>
        </w:tc>
        <w:tc>
          <w:tcPr>
            <w:tcW w:w="2977" w:type="dxa"/>
          </w:tcPr>
          <w:p w14:paraId="04D1A28A" w14:textId="7DB319E2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24 hours </w:t>
            </w:r>
          </w:p>
        </w:tc>
        <w:tc>
          <w:tcPr>
            <w:tcW w:w="1275" w:type="dxa"/>
          </w:tcPr>
          <w:p w14:paraId="79553742" w14:textId="6F8912E5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E46F1" w14:paraId="7D78AC00" w14:textId="77777777" w:rsidTr="00320FCC">
        <w:tc>
          <w:tcPr>
            <w:tcW w:w="704" w:type="dxa"/>
            <w:vMerge/>
          </w:tcPr>
          <w:p w14:paraId="426D3877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731C0BF0" w14:textId="7777777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602E6CF" w14:textId="196B6B45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48 hours </w:t>
            </w:r>
          </w:p>
        </w:tc>
        <w:tc>
          <w:tcPr>
            <w:tcW w:w="1275" w:type="dxa"/>
          </w:tcPr>
          <w:p w14:paraId="085D46FA" w14:textId="78A6D6E5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7E46F1" w14:paraId="334D8ACB" w14:textId="77777777" w:rsidTr="00320FCC">
        <w:tc>
          <w:tcPr>
            <w:tcW w:w="704" w:type="dxa"/>
            <w:vMerge/>
          </w:tcPr>
          <w:p w14:paraId="10C8C788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019B7338" w14:textId="7777777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439FD168" w14:textId="40D25D9F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72 hours </w:t>
            </w:r>
          </w:p>
        </w:tc>
        <w:tc>
          <w:tcPr>
            <w:tcW w:w="1275" w:type="dxa"/>
          </w:tcPr>
          <w:p w14:paraId="6531671C" w14:textId="338F0B33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7E46F1" w14:paraId="738300AB" w14:textId="77777777" w:rsidTr="00320FCC">
        <w:tc>
          <w:tcPr>
            <w:tcW w:w="704" w:type="dxa"/>
            <w:vMerge w:val="restart"/>
          </w:tcPr>
          <w:p w14:paraId="450E2030" w14:textId="4EFC059D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4394" w:type="dxa"/>
            <w:vMerge w:val="restart"/>
          </w:tcPr>
          <w:p w14:paraId="49F59B3E" w14:textId="03BD8B93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6F1">
              <w:rPr>
                <w:rFonts w:ascii="Times New Roman" w:hAnsi="Times New Roman" w:cs="Times New Roman"/>
                <w:sz w:val="24"/>
                <w:szCs w:val="24"/>
              </w:rPr>
              <w:t>Duration to take PEP</w:t>
            </w:r>
          </w:p>
        </w:tc>
        <w:tc>
          <w:tcPr>
            <w:tcW w:w="2977" w:type="dxa"/>
          </w:tcPr>
          <w:p w14:paraId="6E517023" w14:textId="19A025CD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2 weeks </w:t>
            </w:r>
          </w:p>
        </w:tc>
        <w:tc>
          <w:tcPr>
            <w:tcW w:w="1275" w:type="dxa"/>
          </w:tcPr>
          <w:p w14:paraId="4547EE05" w14:textId="11AD6EAF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E46F1" w14:paraId="364F8A05" w14:textId="77777777" w:rsidTr="00320FCC">
        <w:tc>
          <w:tcPr>
            <w:tcW w:w="704" w:type="dxa"/>
            <w:vMerge/>
          </w:tcPr>
          <w:p w14:paraId="6E12BB60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5FAB55D2" w14:textId="7777777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4B08548C" w14:textId="246EBDAE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4 weeks </w:t>
            </w:r>
          </w:p>
        </w:tc>
        <w:tc>
          <w:tcPr>
            <w:tcW w:w="1275" w:type="dxa"/>
          </w:tcPr>
          <w:p w14:paraId="19A050FC" w14:textId="457BEA2B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7E46F1" w14:paraId="4343F548" w14:textId="77777777" w:rsidTr="00320FCC">
        <w:tc>
          <w:tcPr>
            <w:tcW w:w="704" w:type="dxa"/>
            <w:vMerge/>
          </w:tcPr>
          <w:p w14:paraId="40A81E29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0C99DF91" w14:textId="7777777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6227AE5" w14:textId="2125A3CC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1275" w:type="dxa"/>
          </w:tcPr>
          <w:p w14:paraId="73D16606" w14:textId="3DD34F1C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7E46F1" w14:paraId="1D8825FD" w14:textId="77777777" w:rsidTr="00320FCC">
        <w:tc>
          <w:tcPr>
            <w:tcW w:w="704" w:type="dxa"/>
            <w:vMerge w:val="restart"/>
          </w:tcPr>
          <w:p w14:paraId="104ECA94" w14:textId="72C58570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4394" w:type="dxa"/>
            <w:vMerge w:val="restart"/>
          </w:tcPr>
          <w:p w14:paraId="39BE52D4" w14:textId="0B262312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6F1">
              <w:rPr>
                <w:rFonts w:ascii="Times New Roman" w:hAnsi="Times New Roman" w:cs="Times New Roman"/>
                <w:sz w:val="24"/>
                <w:szCs w:val="24"/>
              </w:rPr>
              <w:t xml:space="preserve">Effectiveness of PEP </w:t>
            </w:r>
          </w:p>
        </w:tc>
        <w:tc>
          <w:tcPr>
            <w:tcW w:w="2977" w:type="dxa"/>
          </w:tcPr>
          <w:p w14:paraId="557C584B" w14:textId="511C19F1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275" w:type="dxa"/>
          </w:tcPr>
          <w:p w14:paraId="1E5427D0" w14:textId="6E8EB6B1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E46F1" w14:paraId="2F4FAEBF" w14:textId="77777777" w:rsidTr="00320FCC">
        <w:tc>
          <w:tcPr>
            <w:tcW w:w="704" w:type="dxa"/>
            <w:vMerge/>
          </w:tcPr>
          <w:p w14:paraId="3E090AB2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7BEC170B" w14:textId="7777777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2B3CECAB" w14:textId="1EEFABEE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80-100%</w:t>
            </w:r>
          </w:p>
        </w:tc>
        <w:tc>
          <w:tcPr>
            <w:tcW w:w="1275" w:type="dxa"/>
          </w:tcPr>
          <w:p w14:paraId="5B5036B5" w14:textId="7403961D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7E46F1" w14:paraId="0FE8F1E2" w14:textId="77777777" w:rsidTr="00320FCC">
        <w:tc>
          <w:tcPr>
            <w:tcW w:w="704" w:type="dxa"/>
            <w:vMerge/>
          </w:tcPr>
          <w:p w14:paraId="56118F94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7ABDF834" w14:textId="7777777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4E7E21E" w14:textId="76942C36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60-70 %</w:t>
            </w:r>
          </w:p>
        </w:tc>
        <w:tc>
          <w:tcPr>
            <w:tcW w:w="1275" w:type="dxa"/>
          </w:tcPr>
          <w:p w14:paraId="2EDA8339" w14:textId="48A2D371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7E46F1" w14:paraId="383E4135" w14:textId="77777777" w:rsidTr="00320FCC">
        <w:tc>
          <w:tcPr>
            <w:tcW w:w="704" w:type="dxa"/>
            <w:vMerge/>
          </w:tcPr>
          <w:p w14:paraId="403C84FE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6CC6E0CF" w14:textId="7777777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24AB4B8E" w14:textId="47586C70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275" w:type="dxa"/>
          </w:tcPr>
          <w:p w14:paraId="5A7E3EDB" w14:textId="29966819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7E46F1" w14:paraId="0B8C9357" w14:textId="77777777" w:rsidTr="00320FCC">
        <w:tc>
          <w:tcPr>
            <w:tcW w:w="704" w:type="dxa"/>
            <w:vMerge/>
          </w:tcPr>
          <w:p w14:paraId="16211BE0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0F371B6C" w14:textId="7777777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023B6CE" w14:textId="2AFD31F2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&lt;50%</w:t>
            </w:r>
          </w:p>
        </w:tc>
        <w:tc>
          <w:tcPr>
            <w:tcW w:w="1275" w:type="dxa"/>
          </w:tcPr>
          <w:p w14:paraId="0528DC00" w14:textId="0A245CF4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7E46F1" w14:paraId="750971C9" w14:textId="77777777" w:rsidTr="00320FCC">
        <w:tc>
          <w:tcPr>
            <w:tcW w:w="704" w:type="dxa"/>
            <w:vMerge w:val="restart"/>
          </w:tcPr>
          <w:p w14:paraId="3D650202" w14:textId="08BE169F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1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4394" w:type="dxa"/>
            <w:vMerge w:val="restart"/>
          </w:tcPr>
          <w:p w14:paraId="670AE4C2" w14:textId="065F18BF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6F1">
              <w:rPr>
                <w:rFonts w:ascii="Times New Roman" w:hAnsi="Times New Roman" w:cs="Times New Roman"/>
                <w:sz w:val="24"/>
                <w:szCs w:val="24"/>
              </w:rPr>
              <w:t xml:space="preserve">Anti-retroviral drugs used in PEP (multiple response accepted) </w:t>
            </w:r>
          </w:p>
        </w:tc>
        <w:tc>
          <w:tcPr>
            <w:tcW w:w="2977" w:type="dxa"/>
          </w:tcPr>
          <w:p w14:paraId="27F6E51B" w14:textId="0944FA15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Tenofovir </w:t>
            </w:r>
          </w:p>
        </w:tc>
        <w:tc>
          <w:tcPr>
            <w:tcW w:w="1275" w:type="dxa"/>
          </w:tcPr>
          <w:p w14:paraId="45C01599" w14:textId="300EB643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E46F1" w14:paraId="2533F019" w14:textId="77777777" w:rsidTr="00320FCC">
        <w:tc>
          <w:tcPr>
            <w:tcW w:w="704" w:type="dxa"/>
            <w:vMerge/>
          </w:tcPr>
          <w:p w14:paraId="4BFCC48F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3B0D853B" w14:textId="7777777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0BCF5C3" w14:textId="548EA51B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Zidovudine </w:t>
            </w:r>
          </w:p>
        </w:tc>
        <w:tc>
          <w:tcPr>
            <w:tcW w:w="1275" w:type="dxa"/>
          </w:tcPr>
          <w:p w14:paraId="3C2CFEB3" w14:textId="3F72F5F7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7E46F1" w14:paraId="283FD519" w14:textId="77777777" w:rsidTr="00320FCC">
        <w:tc>
          <w:tcPr>
            <w:tcW w:w="704" w:type="dxa"/>
            <w:vMerge/>
          </w:tcPr>
          <w:p w14:paraId="3CD6C41A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162DEDBE" w14:textId="7777777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B0652C2" w14:textId="33DEEADD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Lamivudine </w:t>
            </w:r>
          </w:p>
        </w:tc>
        <w:tc>
          <w:tcPr>
            <w:tcW w:w="1275" w:type="dxa"/>
          </w:tcPr>
          <w:p w14:paraId="3CA1DA48" w14:textId="3852E577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5004D5" w14:paraId="28E5F084" w14:textId="77777777" w:rsidTr="00320FCC">
        <w:tc>
          <w:tcPr>
            <w:tcW w:w="704" w:type="dxa"/>
            <w:vMerge/>
          </w:tcPr>
          <w:p w14:paraId="7938FF19" w14:textId="77777777" w:rsidR="005004D5" w:rsidRDefault="005004D5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1A9F534D" w14:textId="77777777" w:rsidR="005004D5" w:rsidRPr="007E46F1" w:rsidRDefault="005004D5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D4B7621" w14:textId="56AC3850" w:rsidR="005004D5" w:rsidRPr="00755B1F" w:rsidRDefault="005004D5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nofovir &amp; Zidovudine </w:t>
            </w:r>
          </w:p>
        </w:tc>
        <w:tc>
          <w:tcPr>
            <w:tcW w:w="1275" w:type="dxa"/>
          </w:tcPr>
          <w:p w14:paraId="02FFC2EF" w14:textId="295134F5" w:rsidR="005004D5" w:rsidRDefault="00F40CF7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5004D5" w14:paraId="56DDF796" w14:textId="77777777" w:rsidTr="00320FCC">
        <w:tc>
          <w:tcPr>
            <w:tcW w:w="704" w:type="dxa"/>
            <w:vMerge/>
          </w:tcPr>
          <w:p w14:paraId="15D46837" w14:textId="77777777" w:rsidR="005004D5" w:rsidRDefault="005004D5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10AEC705" w14:textId="77777777" w:rsidR="005004D5" w:rsidRPr="007E46F1" w:rsidRDefault="005004D5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C15D7C5" w14:textId="3E708C92" w:rsidR="005004D5" w:rsidRPr="00755B1F" w:rsidRDefault="00F40CF7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nofovir &amp; Lamivudine </w:t>
            </w:r>
          </w:p>
        </w:tc>
        <w:tc>
          <w:tcPr>
            <w:tcW w:w="1275" w:type="dxa"/>
          </w:tcPr>
          <w:p w14:paraId="0D0368F3" w14:textId="7ECD953A" w:rsidR="005004D5" w:rsidRDefault="00F40CF7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7E46F1" w14:paraId="78F2F159" w14:textId="77777777" w:rsidTr="00320FCC">
        <w:tc>
          <w:tcPr>
            <w:tcW w:w="704" w:type="dxa"/>
            <w:vMerge/>
          </w:tcPr>
          <w:p w14:paraId="14701C4C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2BFA5140" w14:textId="7777777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3D0BBC39" w14:textId="1B21EE67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</w:tc>
        <w:tc>
          <w:tcPr>
            <w:tcW w:w="1275" w:type="dxa"/>
          </w:tcPr>
          <w:p w14:paraId="0640A47D" w14:textId="2A7606F1" w:rsidR="007E46F1" w:rsidRDefault="00F40CF7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7E46F1" w14:paraId="4111F7AF" w14:textId="77777777" w:rsidTr="00320FCC">
        <w:tc>
          <w:tcPr>
            <w:tcW w:w="704" w:type="dxa"/>
            <w:vMerge w:val="restart"/>
          </w:tcPr>
          <w:p w14:paraId="2D6AF00E" w14:textId="7FD6F2DB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1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4394" w:type="dxa"/>
            <w:vMerge w:val="restart"/>
          </w:tcPr>
          <w:p w14:paraId="7A88076C" w14:textId="6957D6A7" w:rsidR="007E46F1" w:rsidRPr="007E46F1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6F1">
              <w:rPr>
                <w:rFonts w:ascii="Times New Roman" w:hAnsi="Times New Roman" w:cs="Times New Roman"/>
                <w:sz w:val="24"/>
                <w:szCs w:val="24"/>
              </w:rPr>
              <w:t xml:space="preserve">Aware of the hospital policy on PEP for HIV </w:t>
            </w:r>
          </w:p>
        </w:tc>
        <w:tc>
          <w:tcPr>
            <w:tcW w:w="2977" w:type="dxa"/>
          </w:tcPr>
          <w:p w14:paraId="4F91BF3B" w14:textId="69D2BBF4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25622429" w14:textId="47732573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E46F1" w14:paraId="0A781746" w14:textId="77777777" w:rsidTr="00320FCC">
        <w:tc>
          <w:tcPr>
            <w:tcW w:w="704" w:type="dxa"/>
            <w:vMerge/>
          </w:tcPr>
          <w:p w14:paraId="6518F897" w14:textId="77777777" w:rsidR="007E46F1" w:rsidRDefault="007E46F1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0A0597F1" w14:textId="77777777" w:rsidR="007E46F1" w:rsidRPr="007272B1" w:rsidRDefault="007E46F1" w:rsidP="007E46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</w:tcPr>
          <w:p w14:paraId="13A2BF49" w14:textId="3C2193D9" w:rsidR="007E46F1" w:rsidRPr="00755B1F" w:rsidRDefault="007E46F1" w:rsidP="007E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75" w:type="dxa"/>
          </w:tcPr>
          <w:p w14:paraId="659118FA" w14:textId="2770771C" w:rsidR="007E46F1" w:rsidRDefault="009519CB" w:rsidP="007E46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9519CB" w14:paraId="2E8D896A" w14:textId="77777777" w:rsidTr="00AC4596">
        <w:tc>
          <w:tcPr>
            <w:tcW w:w="9350" w:type="dxa"/>
            <w:gridSpan w:val="4"/>
          </w:tcPr>
          <w:p w14:paraId="73AFEF1E" w14:textId="77777777" w:rsidR="00320FCC" w:rsidRDefault="00320FCC" w:rsidP="009519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F4F8D6E" w14:textId="1E5666BC" w:rsidR="009519CB" w:rsidRDefault="009519CB" w:rsidP="009519C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3. ATTITUDE TOWARDS PEP</w:t>
            </w:r>
          </w:p>
          <w:p w14:paraId="6934EDA4" w14:textId="7DCFFDFB" w:rsidR="009519CB" w:rsidRDefault="009519CB" w:rsidP="009519C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519CB" w14:paraId="51407218" w14:textId="77777777" w:rsidTr="00320FCC">
        <w:tc>
          <w:tcPr>
            <w:tcW w:w="704" w:type="dxa"/>
            <w:vMerge w:val="restart"/>
          </w:tcPr>
          <w:p w14:paraId="2CA02710" w14:textId="742FBB02" w:rsidR="009519CB" w:rsidRDefault="009519CB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1. </w:t>
            </w:r>
          </w:p>
        </w:tc>
        <w:tc>
          <w:tcPr>
            <w:tcW w:w="4394" w:type="dxa"/>
            <w:vMerge w:val="restart"/>
          </w:tcPr>
          <w:p w14:paraId="17075081" w14:textId="71017AC9" w:rsidR="009519CB" w:rsidRPr="009519CB" w:rsidRDefault="009519CB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9CB">
              <w:rPr>
                <w:rFonts w:ascii="Times New Roman" w:hAnsi="Times New Roman" w:cs="Times New Roman"/>
                <w:sz w:val="24"/>
                <w:szCs w:val="24"/>
              </w:rPr>
              <w:t xml:space="preserve">Do you believe PEP is important </w:t>
            </w:r>
          </w:p>
        </w:tc>
        <w:tc>
          <w:tcPr>
            <w:tcW w:w="2977" w:type="dxa"/>
          </w:tcPr>
          <w:p w14:paraId="0EA8277A" w14:textId="3B22A857" w:rsidR="009519CB" w:rsidRPr="00755B1F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5" w:type="dxa"/>
          </w:tcPr>
          <w:p w14:paraId="63FF3927" w14:textId="01F95541" w:rsidR="009519CB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9519CB" w14:paraId="3D929F10" w14:textId="77777777" w:rsidTr="00320FCC">
        <w:tc>
          <w:tcPr>
            <w:tcW w:w="704" w:type="dxa"/>
            <w:vMerge/>
          </w:tcPr>
          <w:p w14:paraId="2D1AD1B0" w14:textId="77777777" w:rsidR="009519CB" w:rsidRDefault="009519CB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78EB19F7" w14:textId="77777777" w:rsidR="009519CB" w:rsidRPr="009519CB" w:rsidRDefault="009519CB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E4FFF14" w14:textId="04859A4C" w:rsidR="009519CB" w:rsidRPr="00755B1F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9519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</w:tcPr>
          <w:p w14:paraId="0DF9A744" w14:textId="55485F80" w:rsidR="009519CB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490404" w14:paraId="667D4751" w14:textId="77777777" w:rsidTr="00320FCC">
        <w:tc>
          <w:tcPr>
            <w:tcW w:w="704" w:type="dxa"/>
            <w:vMerge w:val="restart"/>
          </w:tcPr>
          <w:p w14:paraId="3B90645B" w14:textId="18D36625" w:rsidR="00490404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4394" w:type="dxa"/>
            <w:vMerge w:val="restart"/>
          </w:tcPr>
          <w:p w14:paraId="2D66BBEB" w14:textId="099AC680" w:rsidR="00490404" w:rsidRPr="009519CB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9CB">
              <w:rPr>
                <w:rFonts w:ascii="Times New Roman" w:hAnsi="Times New Roman" w:cs="Times New Roman"/>
                <w:sz w:val="24"/>
                <w:szCs w:val="24"/>
              </w:rPr>
              <w:t>Do you believe that training on PEP can bring behavioral changes</w:t>
            </w:r>
          </w:p>
        </w:tc>
        <w:tc>
          <w:tcPr>
            <w:tcW w:w="2977" w:type="dxa"/>
          </w:tcPr>
          <w:p w14:paraId="5943FD70" w14:textId="196F1422" w:rsidR="00490404" w:rsidRPr="00755B1F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205E8E14" w14:textId="548496E1" w:rsidR="00490404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90404" w14:paraId="2ADBADA8" w14:textId="77777777" w:rsidTr="00320FCC">
        <w:tc>
          <w:tcPr>
            <w:tcW w:w="704" w:type="dxa"/>
            <w:vMerge/>
          </w:tcPr>
          <w:p w14:paraId="33C48023" w14:textId="77777777" w:rsidR="00490404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14749556" w14:textId="77777777" w:rsidR="00490404" w:rsidRPr="009519CB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791B6D1" w14:textId="48A1CFC3" w:rsidR="00490404" w:rsidRPr="00755B1F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</w:tcPr>
          <w:p w14:paraId="0C1F6112" w14:textId="7D9D1D5C" w:rsidR="00490404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490404" w14:paraId="072139C8" w14:textId="77777777" w:rsidTr="00320FCC">
        <w:tc>
          <w:tcPr>
            <w:tcW w:w="704" w:type="dxa"/>
            <w:vMerge w:val="restart"/>
          </w:tcPr>
          <w:p w14:paraId="79C241F0" w14:textId="3D916705" w:rsidR="00490404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4394" w:type="dxa"/>
            <w:vMerge w:val="restart"/>
          </w:tcPr>
          <w:p w14:paraId="2C68901F" w14:textId="20B25CB7" w:rsidR="00490404" w:rsidRPr="009519CB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9CB">
              <w:rPr>
                <w:rFonts w:ascii="Times New Roman" w:hAnsi="Times New Roman" w:cs="Times New Roman"/>
                <w:sz w:val="24"/>
                <w:szCs w:val="24"/>
              </w:rPr>
              <w:t>It is important to have PEP guideline at the work place</w:t>
            </w:r>
          </w:p>
        </w:tc>
        <w:tc>
          <w:tcPr>
            <w:tcW w:w="2977" w:type="dxa"/>
          </w:tcPr>
          <w:p w14:paraId="426DB986" w14:textId="759B8EA7" w:rsidR="00490404" w:rsidRPr="00755B1F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06730F5E" w14:textId="0F7C5AA5" w:rsidR="00490404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90404" w14:paraId="19636741" w14:textId="77777777" w:rsidTr="00320FCC">
        <w:tc>
          <w:tcPr>
            <w:tcW w:w="704" w:type="dxa"/>
            <w:vMerge/>
          </w:tcPr>
          <w:p w14:paraId="71EAE5E5" w14:textId="77777777" w:rsidR="00490404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5B82877D" w14:textId="77777777" w:rsidR="00490404" w:rsidRPr="009519CB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3994A5A5" w14:textId="157CEB74" w:rsidR="00490404" w:rsidRPr="00755B1F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</w:tcPr>
          <w:p w14:paraId="16A37F9D" w14:textId="30AE281C" w:rsidR="00490404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490404" w14:paraId="31C0705C" w14:textId="77777777" w:rsidTr="00320FCC">
        <w:tc>
          <w:tcPr>
            <w:tcW w:w="704" w:type="dxa"/>
            <w:vMerge w:val="restart"/>
          </w:tcPr>
          <w:p w14:paraId="38A7020D" w14:textId="7475AA20" w:rsidR="00490404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4394" w:type="dxa"/>
            <w:vMerge w:val="restart"/>
          </w:tcPr>
          <w:p w14:paraId="7A067660" w14:textId="3EA33657" w:rsidR="00490404" w:rsidRPr="009519CB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9CB">
              <w:rPr>
                <w:rFonts w:ascii="Times New Roman" w:hAnsi="Times New Roman" w:cs="Times New Roman"/>
                <w:sz w:val="24"/>
                <w:szCs w:val="24"/>
              </w:rPr>
              <w:t xml:space="preserve">PEP will reduce the risk of acquiring HIV after occupational exposures </w:t>
            </w:r>
          </w:p>
        </w:tc>
        <w:tc>
          <w:tcPr>
            <w:tcW w:w="2977" w:type="dxa"/>
          </w:tcPr>
          <w:p w14:paraId="64F82FEB" w14:textId="166874EF" w:rsidR="00490404" w:rsidRPr="00755B1F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20532BB5" w14:textId="24458E8B" w:rsidR="00490404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90404" w14:paraId="176B2478" w14:textId="77777777" w:rsidTr="00320FCC">
        <w:tc>
          <w:tcPr>
            <w:tcW w:w="704" w:type="dxa"/>
            <w:vMerge/>
          </w:tcPr>
          <w:p w14:paraId="0DF4BE0B" w14:textId="77777777" w:rsidR="00490404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012B5C7B" w14:textId="77777777" w:rsidR="00490404" w:rsidRPr="009519CB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7877BCD" w14:textId="0462D4AE" w:rsidR="00490404" w:rsidRPr="00755B1F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</w:tcPr>
          <w:p w14:paraId="23A54C41" w14:textId="1B7A3234" w:rsidR="00490404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490404" w14:paraId="1234F831" w14:textId="77777777" w:rsidTr="00320FCC">
        <w:tc>
          <w:tcPr>
            <w:tcW w:w="704" w:type="dxa"/>
            <w:vMerge w:val="restart"/>
          </w:tcPr>
          <w:p w14:paraId="12272FAF" w14:textId="7BADF3C2" w:rsidR="00490404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4394" w:type="dxa"/>
            <w:vMerge w:val="restart"/>
          </w:tcPr>
          <w:p w14:paraId="045D194E" w14:textId="15222EAB" w:rsidR="00490404" w:rsidRPr="009519CB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9CB">
              <w:rPr>
                <w:rFonts w:ascii="Times New Roman" w:hAnsi="Times New Roman" w:cs="Times New Roman"/>
                <w:sz w:val="24"/>
                <w:szCs w:val="24"/>
              </w:rPr>
              <w:t>It is important to report needle stick injuries</w:t>
            </w:r>
          </w:p>
        </w:tc>
        <w:tc>
          <w:tcPr>
            <w:tcW w:w="2977" w:type="dxa"/>
          </w:tcPr>
          <w:p w14:paraId="02A078D1" w14:textId="5B6518CE" w:rsidR="00490404" w:rsidRPr="00755B1F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6147953C" w14:textId="39E4C836" w:rsidR="00490404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90404" w14:paraId="5A57BAFC" w14:textId="77777777" w:rsidTr="00320FCC">
        <w:tc>
          <w:tcPr>
            <w:tcW w:w="704" w:type="dxa"/>
            <w:vMerge/>
          </w:tcPr>
          <w:p w14:paraId="750741A7" w14:textId="77777777" w:rsidR="00490404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326EA79E" w14:textId="77777777" w:rsidR="00490404" w:rsidRPr="009519CB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A212D4A" w14:textId="72AD3168" w:rsidR="00490404" w:rsidRPr="00755B1F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</w:tcPr>
          <w:p w14:paraId="45D3685E" w14:textId="18E198DC" w:rsidR="00490404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490404" w14:paraId="30F18E35" w14:textId="77777777" w:rsidTr="00320FCC">
        <w:tc>
          <w:tcPr>
            <w:tcW w:w="704" w:type="dxa"/>
            <w:vMerge w:val="restart"/>
          </w:tcPr>
          <w:p w14:paraId="2323503A" w14:textId="5077B523" w:rsidR="00490404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4394" w:type="dxa"/>
            <w:vMerge w:val="restart"/>
          </w:tcPr>
          <w:p w14:paraId="1CC984BC" w14:textId="3DE96092" w:rsidR="00490404" w:rsidRPr="009519CB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9CB">
              <w:rPr>
                <w:rFonts w:ascii="Times New Roman" w:hAnsi="Times New Roman" w:cs="Times New Roman"/>
                <w:sz w:val="24"/>
                <w:szCs w:val="24"/>
              </w:rPr>
              <w:t xml:space="preserve">Do you believe PEP works </w:t>
            </w:r>
          </w:p>
        </w:tc>
        <w:tc>
          <w:tcPr>
            <w:tcW w:w="2977" w:type="dxa"/>
          </w:tcPr>
          <w:p w14:paraId="79F5D498" w14:textId="3D2A884C" w:rsidR="00490404" w:rsidRPr="00755B1F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66E9C32D" w14:textId="6F852143" w:rsidR="00490404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90404" w14:paraId="045E76A4" w14:textId="77777777" w:rsidTr="00320FCC">
        <w:tc>
          <w:tcPr>
            <w:tcW w:w="704" w:type="dxa"/>
            <w:vMerge/>
          </w:tcPr>
          <w:p w14:paraId="0A67C283" w14:textId="77777777" w:rsidR="00490404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499DD1EA" w14:textId="77777777" w:rsidR="00490404" w:rsidRPr="009519CB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468ACBEF" w14:textId="36FA2A99" w:rsidR="00490404" w:rsidRPr="00755B1F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</w:tcPr>
          <w:p w14:paraId="55BE6611" w14:textId="6159EF44" w:rsidR="00490404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490404" w14:paraId="015334E1" w14:textId="77777777" w:rsidTr="00320FCC">
        <w:tc>
          <w:tcPr>
            <w:tcW w:w="704" w:type="dxa"/>
            <w:vMerge w:val="restart"/>
          </w:tcPr>
          <w:p w14:paraId="213FA1DC" w14:textId="3C72F23D" w:rsidR="00490404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4394" w:type="dxa"/>
            <w:vMerge w:val="restart"/>
          </w:tcPr>
          <w:p w14:paraId="213145B2" w14:textId="3853CD57" w:rsidR="00490404" w:rsidRPr="009519CB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9CB">
              <w:rPr>
                <w:rFonts w:ascii="Times New Roman" w:hAnsi="Times New Roman" w:cs="Times New Roman"/>
                <w:sz w:val="24"/>
                <w:szCs w:val="24"/>
              </w:rPr>
              <w:t xml:space="preserve">There is a need of 24 hours accessible PEP service center in the hospital </w:t>
            </w:r>
          </w:p>
        </w:tc>
        <w:tc>
          <w:tcPr>
            <w:tcW w:w="2977" w:type="dxa"/>
          </w:tcPr>
          <w:p w14:paraId="7A4B9028" w14:textId="210D73DB" w:rsidR="00490404" w:rsidRPr="00755B1F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3FE64E36" w14:textId="523CDB25" w:rsidR="00490404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90404" w14:paraId="77FB8F09" w14:textId="77777777" w:rsidTr="00320FCC">
        <w:tc>
          <w:tcPr>
            <w:tcW w:w="704" w:type="dxa"/>
            <w:vMerge/>
          </w:tcPr>
          <w:p w14:paraId="6C87E623" w14:textId="77777777" w:rsidR="00490404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3494BB89" w14:textId="77777777" w:rsidR="00490404" w:rsidRPr="007272B1" w:rsidRDefault="00490404" w:rsidP="009519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</w:tcPr>
          <w:p w14:paraId="48EB431F" w14:textId="08AB4A27" w:rsidR="00490404" w:rsidRPr="00755B1F" w:rsidRDefault="00490404" w:rsidP="00951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</w:tcPr>
          <w:p w14:paraId="047AD9A0" w14:textId="03AFF34F" w:rsidR="00490404" w:rsidRDefault="00490404" w:rsidP="009519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320FCC" w14:paraId="6C43A863" w14:textId="77777777" w:rsidTr="003C390F">
        <w:tc>
          <w:tcPr>
            <w:tcW w:w="9350" w:type="dxa"/>
            <w:gridSpan w:val="4"/>
          </w:tcPr>
          <w:p w14:paraId="563730C2" w14:textId="77777777" w:rsidR="00320FCC" w:rsidRDefault="00320FCC" w:rsidP="00320F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2FC439B" w14:textId="52BA7569" w:rsidR="00320FCC" w:rsidRDefault="00320FCC" w:rsidP="00320FC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ECTION 4. PRACTICE OF PEP</w:t>
            </w:r>
          </w:p>
          <w:p w14:paraId="24B91ABE" w14:textId="21FFF239" w:rsidR="00320FCC" w:rsidRDefault="00320FCC" w:rsidP="00320FC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20FCC" w14:paraId="02150C25" w14:textId="77777777" w:rsidTr="00320FCC">
        <w:tc>
          <w:tcPr>
            <w:tcW w:w="704" w:type="dxa"/>
            <w:vMerge w:val="restart"/>
          </w:tcPr>
          <w:p w14:paraId="1DEF6D7D" w14:textId="27161A31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Q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4394" w:type="dxa"/>
            <w:vMerge w:val="restart"/>
          </w:tcPr>
          <w:p w14:paraId="054825DC" w14:textId="6E6F2B5C" w:rsidR="00320FCC" w:rsidRDefault="00320FCC" w:rsidP="00320F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Have you ever been exposed to HIV risky conditions </w:t>
            </w:r>
          </w:p>
        </w:tc>
        <w:tc>
          <w:tcPr>
            <w:tcW w:w="2977" w:type="dxa"/>
          </w:tcPr>
          <w:p w14:paraId="3BE12D68" w14:textId="39DF5BBD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4897C95F" w14:textId="3C34F3AD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320FCC" w14:paraId="2DE2EED4" w14:textId="77777777" w:rsidTr="00320FCC">
        <w:tc>
          <w:tcPr>
            <w:tcW w:w="704" w:type="dxa"/>
            <w:vMerge/>
          </w:tcPr>
          <w:p w14:paraId="20B13498" w14:textId="77777777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493B6836" w14:textId="77777777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719B3EA" w14:textId="75F113E1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75" w:type="dxa"/>
          </w:tcPr>
          <w:p w14:paraId="0017D8C0" w14:textId="5674F603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EA66BE" w14:paraId="6F189F72" w14:textId="77777777" w:rsidTr="00320FCC">
        <w:tc>
          <w:tcPr>
            <w:tcW w:w="704" w:type="dxa"/>
            <w:vMerge w:val="restart"/>
          </w:tcPr>
          <w:p w14:paraId="6D2B1F53" w14:textId="68135239" w:rsidR="00EA66BE" w:rsidRDefault="00EA66BE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4394" w:type="dxa"/>
            <w:vMerge w:val="restart"/>
          </w:tcPr>
          <w:p w14:paraId="2A5DA7F8" w14:textId="1EA9C91C" w:rsidR="00EA66BE" w:rsidRPr="00755B1F" w:rsidRDefault="00EA66BE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Type of exposure</w:t>
            </w:r>
          </w:p>
        </w:tc>
        <w:tc>
          <w:tcPr>
            <w:tcW w:w="2977" w:type="dxa"/>
          </w:tcPr>
          <w:p w14:paraId="66018F76" w14:textId="7294F1D7" w:rsidR="00EA66BE" w:rsidRPr="00755B1F" w:rsidRDefault="00EA66BE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Needle prick injury</w:t>
            </w:r>
          </w:p>
        </w:tc>
        <w:tc>
          <w:tcPr>
            <w:tcW w:w="1275" w:type="dxa"/>
          </w:tcPr>
          <w:p w14:paraId="64E98ED0" w14:textId="600EAA7A" w:rsidR="00EA66BE" w:rsidRDefault="00EA66BE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EA66BE" w14:paraId="1C557F38" w14:textId="77777777" w:rsidTr="00320FCC">
        <w:tc>
          <w:tcPr>
            <w:tcW w:w="704" w:type="dxa"/>
            <w:vMerge/>
          </w:tcPr>
          <w:p w14:paraId="1D50D01C" w14:textId="77777777" w:rsidR="00EA66BE" w:rsidRDefault="00EA66BE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404C9006" w14:textId="77777777" w:rsidR="00EA66BE" w:rsidRPr="00755B1F" w:rsidRDefault="00EA66BE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43E0574" w14:textId="16FE471C" w:rsidR="00EA66BE" w:rsidRPr="00755B1F" w:rsidRDefault="00EA66BE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Splashing of blood/body fluids on mucosal surface</w:t>
            </w:r>
          </w:p>
        </w:tc>
        <w:tc>
          <w:tcPr>
            <w:tcW w:w="1275" w:type="dxa"/>
          </w:tcPr>
          <w:p w14:paraId="6A6413B9" w14:textId="2DAEFEE9" w:rsidR="00EA66BE" w:rsidRDefault="00EA66BE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EA66BE" w14:paraId="3A82BB2F" w14:textId="77777777" w:rsidTr="00320FCC">
        <w:tc>
          <w:tcPr>
            <w:tcW w:w="704" w:type="dxa"/>
            <w:vMerge/>
          </w:tcPr>
          <w:p w14:paraId="08297E14" w14:textId="77777777" w:rsidR="00EA66BE" w:rsidRDefault="00EA66BE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3AD68016" w14:textId="77777777" w:rsidR="00EA66BE" w:rsidRPr="00755B1F" w:rsidRDefault="00EA66BE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1FC9605" w14:textId="4453C5FA" w:rsidR="00EA66BE" w:rsidRPr="00755B1F" w:rsidRDefault="00EA66BE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Both needle prick and splashing of blood/body fluids on mucosal surface </w:t>
            </w:r>
          </w:p>
        </w:tc>
        <w:tc>
          <w:tcPr>
            <w:tcW w:w="1275" w:type="dxa"/>
          </w:tcPr>
          <w:p w14:paraId="62142956" w14:textId="2D75FC66" w:rsidR="00EA66BE" w:rsidRDefault="00EA66BE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320FCC" w14:paraId="7887B351" w14:textId="77777777" w:rsidTr="00320FCC">
        <w:tc>
          <w:tcPr>
            <w:tcW w:w="704" w:type="dxa"/>
            <w:vMerge w:val="restart"/>
          </w:tcPr>
          <w:p w14:paraId="075C1FC9" w14:textId="3FC9BBBA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4394" w:type="dxa"/>
            <w:vMerge w:val="restart"/>
          </w:tcPr>
          <w:p w14:paraId="743C1126" w14:textId="08F72922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During which working hours you had the exposure</w:t>
            </w:r>
          </w:p>
        </w:tc>
        <w:tc>
          <w:tcPr>
            <w:tcW w:w="2977" w:type="dxa"/>
          </w:tcPr>
          <w:p w14:paraId="3F6AC24F" w14:textId="0CF1B6D3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Morning </w:t>
            </w:r>
          </w:p>
        </w:tc>
        <w:tc>
          <w:tcPr>
            <w:tcW w:w="1275" w:type="dxa"/>
          </w:tcPr>
          <w:p w14:paraId="7DAD32ED" w14:textId="2260A109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320FCC" w14:paraId="1031DC1E" w14:textId="77777777" w:rsidTr="00320FCC">
        <w:tc>
          <w:tcPr>
            <w:tcW w:w="704" w:type="dxa"/>
            <w:vMerge/>
          </w:tcPr>
          <w:p w14:paraId="7B0541C8" w14:textId="77777777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13B9994F" w14:textId="77777777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23B24B8" w14:textId="63D62E7B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Evening </w:t>
            </w:r>
          </w:p>
        </w:tc>
        <w:tc>
          <w:tcPr>
            <w:tcW w:w="1275" w:type="dxa"/>
          </w:tcPr>
          <w:p w14:paraId="41FC8973" w14:textId="700E90C9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320FCC" w14:paraId="6BD326AB" w14:textId="77777777" w:rsidTr="00320FCC">
        <w:tc>
          <w:tcPr>
            <w:tcW w:w="704" w:type="dxa"/>
            <w:vMerge/>
          </w:tcPr>
          <w:p w14:paraId="5C09A4A2" w14:textId="77777777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78FDCAB7" w14:textId="77777777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3B56D5F4" w14:textId="1E7F60B0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Night </w:t>
            </w:r>
          </w:p>
        </w:tc>
        <w:tc>
          <w:tcPr>
            <w:tcW w:w="1275" w:type="dxa"/>
          </w:tcPr>
          <w:p w14:paraId="0D5AB4B4" w14:textId="79D569E6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320FCC" w14:paraId="4CC5E259" w14:textId="77777777" w:rsidTr="00320FCC">
        <w:tc>
          <w:tcPr>
            <w:tcW w:w="704" w:type="dxa"/>
            <w:vMerge/>
          </w:tcPr>
          <w:p w14:paraId="4BB1523E" w14:textId="77777777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6CACE525" w14:textId="77777777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3FDFA75D" w14:textId="5E894321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Don’t remember </w:t>
            </w:r>
          </w:p>
        </w:tc>
        <w:tc>
          <w:tcPr>
            <w:tcW w:w="1275" w:type="dxa"/>
          </w:tcPr>
          <w:p w14:paraId="02247C6C" w14:textId="0B4C9891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320FCC" w14:paraId="04C82B69" w14:textId="77777777" w:rsidTr="00320FCC">
        <w:tc>
          <w:tcPr>
            <w:tcW w:w="704" w:type="dxa"/>
            <w:vMerge w:val="restart"/>
          </w:tcPr>
          <w:p w14:paraId="282BA4D1" w14:textId="2BF501E0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4394" w:type="dxa"/>
            <w:vMerge w:val="restart"/>
          </w:tcPr>
          <w:p w14:paraId="2D5EB44D" w14:textId="0E360243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Perceived cause of exposure </w:t>
            </w:r>
          </w:p>
        </w:tc>
        <w:tc>
          <w:tcPr>
            <w:tcW w:w="2977" w:type="dxa"/>
          </w:tcPr>
          <w:p w14:paraId="2537C7AA" w14:textId="490170C6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Lack of protective barriers at work place </w:t>
            </w:r>
          </w:p>
        </w:tc>
        <w:tc>
          <w:tcPr>
            <w:tcW w:w="1275" w:type="dxa"/>
          </w:tcPr>
          <w:p w14:paraId="67F3887E" w14:textId="14859778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320FCC" w14:paraId="024642EF" w14:textId="77777777" w:rsidTr="00320FCC">
        <w:tc>
          <w:tcPr>
            <w:tcW w:w="704" w:type="dxa"/>
            <w:vMerge/>
          </w:tcPr>
          <w:p w14:paraId="7336CC49" w14:textId="77777777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1847FD24" w14:textId="77777777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CC701DB" w14:textId="5C82742F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poor knowledge on personal protection equipment</w:t>
            </w:r>
          </w:p>
        </w:tc>
        <w:tc>
          <w:tcPr>
            <w:tcW w:w="1275" w:type="dxa"/>
          </w:tcPr>
          <w:p w14:paraId="199EF5BE" w14:textId="64109130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320FCC" w14:paraId="3F38BBEF" w14:textId="77777777" w:rsidTr="00320FCC">
        <w:tc>
          <w:tcPr>
            <w:tcW w:w="704" w:type="dxa"/>
            <w:vMerge/>
          </w:tcPr>
          <w:p w14:paraId="02D8542C" w14:textId="77777777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4021DF32" w14:textId="77777777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E7C5861" w14:textId="7E8E8FB2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Accidental </w:t>
            </w:r>
          </w:p>
        </w:tc>
        <w:tc>
          <w:tcPr>
            <w:tcW w:w="1275" w:type="dxa"/>
          </w:tcPr>
          <w:p w14:paraId="33578291" w14:textId="6A9EB9EC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320FCC" w14:paraId="02A8BE62" w14:textId="77777777" w:rsidTr="00320FCC">
        <w:tc>
          <w:tcPr>
            <w:tcW w:w="704" w:type="dxa"/>
            <w:vMerge/>
          </w:tcPr>
          <w:p w14:paraId="41F09D09" w14:textId="77777777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46C52CAC" w14:textId="77777777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54FAA7D" w14:textId="1E9C578C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275" w:type="dxa"/>
          </w:tcPr>
          <w:p w14:paraId="2C4C3562" w14:textId="664F8A9E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320FCC" w14:paraId="78CA7BE5" w14:textId="77777777" w:rsidTr="00320FCC">
        <w:tc>
          <w:tcPr>
            <w:tcW w:w="704" w:type="dxa"/>
            <w:vMerge w:val="restart"/>
          </w:tcPr>
          <w:p w14:paraId="3483C672" w14:textId="50B191E3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4394" w:type="dxa"/>
            <w:vMerge w:val="restart"/>
          </w:tcPr>
          <w:p w14:paraId="3E60CDBE" w14:textId="0AFFF263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Did you check the HIV status of the patient from where you had your exposure?</w:t>
            </w:r>
          </w:p>
        </w:tc>
        <w:tc>
          <w:tcPr>
            <w:tcW w:w="2977" w:type="dxa"/>
          </w:tcPr>
          <w:p w14:paraId="22C1D30F" w14:textId="18027817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00CAA28C" w14:textId="1485C138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320FCC" w14:paraId="455327B2" w14:textId="77777777" w:rsidTr="00320FCC">
        <w:tc>
          <w:tcPr>
            <w:tcW w:w="704" w:type="dxa"/>
            <w:vMerge/>
          </w:tcPr>
          <w:p w14:paraId="14FA04E5" w14:textId="77777777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569A87BA" w14:textId="77777777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155CFCD" w14:textId="2226C3F0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75" w:type="dxa"/>
          </w:tcPr>
          <w:p w14:paraId="5411AE28" w14:textId="6A523172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320FCC" w14:paraId="43E9159D" w14:textId="77777777" w:rsidTr="00320FCC">
        <w:tc>
          <w:tcPr>
            <w:tcW w:w="704" w:type="dxa"/>
            <w:vMerge w:val="restart"/>
          </w:tcPr>
          <w:p w14:paraId="5E7B506A" w14:textId="65B4B19F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4394" w:type="dxa"/>
            <w:vMerge w:val="restart"/>
          </w:tcPr>
          <w:p w14:paraId="3BC8D3D7" w14:textId="5FEF1342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HIV status of the source</w:t>
            </w:r>
          </w:p>
        </w:tc>
        <w:tc>
          <w:tcPr>
            <w:tcW w:w="2977" w:type="dxa"/>
          </w:tcPr>
          <w:p w14:paraId="2273B713" w14:textId="71C2A20A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275" w:type="dxa"/>
          </w:tcPr>
          <w:p w14:paraId="4C4310D2" w14:textId="6E3FD3C7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320FCC" w14:paraId="230B0610" w14:textId="77777777" w:rsidTr="00320FCC">
        <w:tc>
          <w:tcPr>
            <w:tcW w:w="704" w:type="dxa"/>
            <w:vMerge/>
          </w:tcPr>
          <w:p w14:paraId="432AAB28" w14:textId="77777777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56F5024F" w14:textId="77777777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066764E" w14:textId="78F45020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275" w:type="dxa"/>
          </w:tcPr>
          <w:p w14:paraId="45D54D80" w14:textId="21AC72AE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320FCC" w14:paraId="50B753E8" w14:textId="77777777" w:rsidTr="00320FCC">
        <w:tc>
          <w:tcPr>
            <w:tcW w:w="704" w:type="dxa"/>
            <w:vMerge w:val="restart"/>
          </w:tcPr>
          <w:p w14:paraId="594B2379" w14:textId="16160540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4394" w:type="dxa"/>
            <w:vMerge w:val="restart"/>
          </w:tcPr>
          <w:p w14:paraId="329CB0B3" w14:textId="241ACCEA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Received PEP after exposure </w:t>
            </w:r>
          </w:p>
        </w:tc>
        <w:tc>
          <w:tcPr>
            <w:tcW w:w="2977" w:type="dxa"/>
          </w:tcPr>
          <w:p w14:paraId="40339167" w14:textId="3333FA7C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5" w:type="dxa"/>
          </w:tcPr>
          <w:p w14:paraId="155DF61C" w14:textId="6FB83A93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320FCC" w14:paraId="34FEBA31" w14:textId="77777777" w:rsidTr="00320FCC">
        <w:tc>
          <w:tcPr>
            <w:tcW w:w="704" w:type="dxa"/>
            <w:vMerge/>
          </w:tcPr>
          <w:p w14:paraId="10228857" w14:textId="77777777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17D529F4" w14:textId="77777777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7B73FE4" w14:textId="2B39B6E7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75" w:type="dxa"/>
          </w:tcPr>
          <w:p w14:paraId="7C1B0E40" w14:textId="09AC108B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320FCC" w14:paraId="6C9832BF" w14:textId="77777777" w:rsidTr="00320FCC">
        <w:tc>
          <w:tcPr>
            <w:tcW w:w="704" w:type="dxa"/>
            <w:vMerge w:val="restart"/>
          </w:tcPr>
          <w:p w14:paraId="571215BD" w14:textId="570FD021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4394" w:type="dxa"/>
            <w:vMerge w:val="restart"/>
          </w:tcPr>
          <w:p w14:paraId="6BD8C900" w14:textId="25DFCDB6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Completed the prescribed ARV drugs for PEP </w:t>
            </w:r>
          </w:p>
        </w:tc>
        <w:tc>
          <w:tcPr>
            <w:tcW w:w="2977" w:type="dxa"/>
          </w:tcPr>
          <w:p w14:paraId="76A400EE" w14:textId="15E39091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5" w:type="dxa"/>
          </w:tcPr>
          <w:p w14:paraId="0CC49516" w14:textId="290350C8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320FCC" w14:paraId="282F070F" w14:textId="77777777" w:rsidTr="00320FCC">
        <w:tc>
          <w:tcPr>
            <w:tcW w:w="704" w:type="dxa"/>
            <w:vMerge/>
          </w:tcPr>
          <w:p w14:paraId="442D364D" w14:textId="77777777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1588F6E0" w14:textId="77777777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4273AD1E" w14:textId="2F2EA5CA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75" w:type="dxa"/>
          </w:tcPr>
          <w:p w14:paraId="6AC52526" w14:textId="7F3EC98A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320FCC" w14:paraId="774A7664" w14:textId="77777777" w:rsidTr="00320FCC">
        <w:tc>
          <w:tcPr>
            <w:tcW w:w="704" w:type="dxa"/>
            <w:vMerge w:val="restart"/>
          </w:tcPr>
          <w:p w14:paraId="68799FA4" w14:textId="68B5B263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 w:rsidR="00253E03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4394" w:type="dxa"/>
            <w:vMerge w:val="restart"/>
          </w:tcPr>
          <w:p w14:paraId="1CEE3690" w14:textId="7EACBF41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Reason for not receiving PEP after exposure </w:t>
            </w:r>
          </w:p>
        </w:tc>
        <w:tc>
          <w:tcPr>
            <w:tcW w:w="2977" w:type="dxa"/>
          </w:tcPr>
          <w:p w14:paraId="79AFFFEF" w14:textId="4432143A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Lack of support to report incidents </w:t>
            </w:r>
          </w:p>
        </w:tc>
        <w:tc>
          <w:tcPr>
            <w:tcW w:w="1275" w:type="dxa"/>
          </w:tcPr>
          <w:p w14:paraId="6FFA7AEB" w14:textId="26C6BEE0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320FCC" w14:paraId="5CEE28A7" w14:textId="77777777" w:rsidTr="00320FCC">
        <w:tc>
          <w:tcPr>
            <w:tcW w:w="704" w:type="dxa"/>
            <w:vMerge/>
          </w:tcPr>
          <w:p w14:paraId="3270C195" w14:textId="77777777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2ABF359D" w14:textId="77777777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478A2A1" w14:textId="379A8701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No PEP services</w:t>
            </w:r>
          </w:p>
        </w:tc>
        <w:tc>
          <w:tcPr>
            <w:tcW w:w="1275" w:type="dxa"/>
          </w:tcPr>
          <w:p w14:paraId="23039EC1" w14:textId="31956813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320FCC" w14:paraId="5618A1CB" w14:textId="77777777" w:rsidTr="00320FCC">
        <w:tc>
          <w:tcPr>
            <w:tcW w:w="704" w:type="dxa"/>
            <w:vMerge/>
          </w:tcPr>
          <w:p w14:paraId="60FE8C47" w14:textId="77777777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20585BCF" w14:textId="77777777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8C6C9C5" w14:textId="0A03CF7A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Worried about the side effects</w:t>
            </w:r>
          </w:p>
        </w:tc>
        <w:tc>
          <w:tcPr>
            <w:tcW w:w="1275" w:type="dxa"/>
          </w:tcPr>
          <w:p w14:paraId="7D3785E5" w14:textId="4BC66C6E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320FCC" w14:paraId="1EB56A19" w14:textId="77777777" w:rsidTr="00320FCC">
        <w:tc>
          <w:tcPr>
            <w:tcW w:w="704" w:type="dxa"/>
            <w:vMerge/>
          </w:tcPr>
          <w:p w14:paraId="626635C7" w14:textId="77777777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062A039D" w14:textId="77777777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4D95C3B" w14:textId="30B3F828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 xml:space="preserve">Not important </w:t>
            </w:r>
          </w:p>
        </w:tc>
        <w:tc>
          <w:tcPr>
            <w:tcW w:w="1275" w:type="dxa"/>
          </w:tcPr>
          <w:p w14:paraId="71B3EDC4" w14:textId="163A9566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320FCC" w14:paraId="1F721978" w14:textId="77777777" w:rsidTr="00320FCC">
        <w:tc>
          <w:tcPr>
            <w:tcW w:w="704" w:type="dxa"/>
            <w:vMerge/>
          </w:tcPr>
          <w:p w14:paraId="3A5F6533" w14:textId="77777777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78BA1E0E" w14:textId="77777777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71FF8B3" w14:textId="7747E017" w:rsidR="00320FCC" w:rsidRPr="00755B1F" w:rsidRDefault="00320FCC" w:rsidP="0032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B1F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275" w:type="dxa"/>
          </w:tcPr>
          <w:p w14:paraId="40949703" w14:textId="608230EF" w:rsidR="00320FCC" w:rsidRDefault="00320FCC" w:rsidP="00320FC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</w:tbl>
    <w:p w14:paraId="05C27244" w14:textId="03C015BD" w:rsidR="00E26FB9" w:rsidRDefault="00E26FB9" w:rsidP="003B263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2A2CCDEE" w14:textId="77777777" w:rsidR="00E26FB9" w:rsidRPr="003B2636" w:rsidRDefault="00E26FB9" w:rsidP="003B2636">
      <w:pPr>
        <w:rPr>
          <w:rFonts w:ascii="Times New Roman" w:hAnsi="Times New Roman" w:cs="Times New Roman"/>
          <w:bCs/>
          <w:sz w:val="24"/>
          <w:szCs w:val="24"/>
        </w:rPr>
      </w:pPr>
    </w:p>
    <w:sectPr w:rsidR="00E26FB9" w:rsidRPr="003B26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59E"/>
    <w:rsid w:val="0009462E"/>
    <w:rsid w:val="00162E29"/>
    <w:rsid w:val="00253E03"/>
    <w:rsid w:val="00320FCC"/>
    <w:rsid w:val="0032659E"/>
    <w:rsid w:val="003B2636"/>
    <w:rsid w:val="00490404"/>
    <w:rsid w:val="004E739A"/>
    <w:rsid w:val="005004D5"/>
    <w:rsid w:val="007E46F1"/>
    <w:rsid w:val="00921B1D"/>
    <w:rsid w:val="009519CB"/>
    <w:rsid w:val="00C475EB"/>
    <w:rsid w:val="00CE132E"/>
    <w:rsid w:val="00E26FB9"/>
    <w:rsid w:val="00EA66BE"/>
    <w:rsid w:val="00F40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9BF43"/>
  <w15:chartTrackingRefBased/>
  <w15:docId w15:val="{49F7E49D-7135-43FA-9489-DF5D71158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73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320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3</Pages>
  <Words>524</Words>
  <Characters>2991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zang tshering</dc:creator>
  <cp:keywords/>
  <dc:description/>
  <cp:lastModifiedBy>kezang tshering</cp:lastModifiedBy>
  <cp:revision>37</cp:revision>
  <dcterms:created xsi:type="dcterms:W3CDTF">2020-06-27T05:25:00Z</dcterms:created>
  <dcterms:modified xsi:type="dcterms:W3CDTF">2020-07-03T09:51:00Z</dcterms:modified>
</cp:coreProperties>
</file>